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2D9A" w:rsidRDefault="007A2D9A">
      <w:r>
        <w:t>Additional file 1</w:t>
      </w:r>
    </w:p>
    <w:p w:rsidR="0024483E" w:rsidRDefault="00A24ED3">
      <w:r>
        <w:t xml:space="preserve">Table </w:t>
      </w:r>
      <w:r w:rsidR="007A2D9A">
        <w:t>S</w:t>
      </w:r>
      <w:r>
        <w:t>1. Differences</w:t>
      </w:r>
      <w:r w:rsidR="00B37C5A">
        <w:t xml:space="preserve"> (95% CI)</w:t>
      </w:r>
      <w:r>
        <w:t xml:space="preserve"> in adjusted </w:t>
      </w:r>
      <w:r w:rsidR="0024483E" w:rsidRPr="00A24ED3">
        <w:rPr>
          <w:b/>
        </w:rPr>
        <w:t>Systolic blood pressure</w:t>
      </w:r>
      <w:r>
        <w:t xml:space="preserve"> levels (mm Hg) per age stratum, in reference to premenopausal participants. </w:t>
      </w:r>
      <w:r w:rsidR="0024483E">
        <w:t xml:space="preserve"> </w:t>
      </w:r>
    </w:p>
    <w:tbl>
      <w:tblPr>
        <w:tblStyle w:val="TableGrid"/>
        <w:tblW w:w="8301" w:type="dxa"/>
        <w:tblLayout w:type="fixed"/>
        <w:tblLook w:val="04A0"/>
      </w:tblPr>
      <w:tblGrid>
        <w:gridCol w:w="843"/>
        <w:gridCol w:w="1644"/>
        <w:gridCol w:w="1938"/>
        <w:gridCol w:w="1938"/>
        <w:gridCol w:w="1938"/>
      </w:tblGrid>
      <w:tr w:rsidR="0024483E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4483E" w:rsidRPr="00B37C5A" w:rsidRDefault="0024483E" w:rsidP="0024483E">
            <w:pP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B37C5A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Age</w:t>
            </w:r>
            <w:r w:rsidR="00B37C5A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</w:t>
            </w:r>
            <w:r w:rsidR="00ED76B8" w:rsidRPr="00B37C5A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(years)</w:t>
            </w:r>
          </w:p>
        </w:tc>
        <w:tc>
          <w:tcPr>
            <w:tcW w:w="1644" w:type="dxa"/>
            <w:noWrap/>
            <w:hideMark/>
          </w:tcPr>
          <w:p w:rsidR="00915574" w:rsidRPr="00915574" w:rsidRDefault="0024483E" w:rsidP="0091557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B37C5A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remenopausal</w:t>
            </w:r>
            <w:r w:rsidR="00385F26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</w:t>
            </w:r>
            <w:r w:rsidR="00385F26"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(reference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  <w:hideMark/>
          </w:tcPr>
          <w:p w:rsidR="00915574" w:rsidRPr="00915574" w:rsidRDefault="0024483E" w:rsidP="0091557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B37C5A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erimenopausal</w:t>
            </w:r>
            <w:proofErr w:type="spellEnd"/>
          </w:p>
        </w:tc>
        <w:tc>
          <w:tcPr>
            <w:tcW w:w="1938" w:type="dxa"/>
            <w:tcBorders>
              <w:bottom w:val="single" w:sz="4" w:space="0" w:color="auto"/>
            </w:tcBorders>
            <w:noWrap/>
            <w:hideMark/>
          </w:tcPr>
          <w:p w:rsidR="00915574" w:rsidRPr="00915574" w:rsidRDefault="00385F26" w:rsidP="0091557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Naturally p</w:t>
            </w:r>
            <w:r w:rsidR="0024483E" w:rsidRPr="00B37C5A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ostmenopausal</w:t>
            </w:r>
          </w:p>
        </w:tc>
        <w:tc>
          <w:tcPr>
            <w:tcW w:w="1938" w:type="dxa"/>
            <w:noWrap/>
            <w:hideMark/>
          </w:tcPr>
          <w:p w:rsidR="00915574" w:rsidRPr="00915574" w:rsidRDefault="0024483E" w:rsidP="0091557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B37C5A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Surgically menopausal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5430FB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≤</w:t>
            </w: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4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shd w:val="clear" w:color="auto" w:fill="FABF8F" w:themeFill="accent6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1.5 (-2.0 to -0.9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ABF8F" w:themeFill="accent6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3.6 (-4.7 to -2.4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0.16 (-6.4 to 5.9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5430FB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5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1.5 (-3.5 to 0.5)</w:t>
            </w:r>
          </w:p>
        </w:tc>
        <w:tc>
          <w:tcPr>
            <w:tcW w:w="1938" w:type="dxa"/>
            <w:shd w:val="clear" w:color="auto" w:fill="C2D69B" w:themeFill="accent3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3.0 (-5.9 to -0.1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8.5 (-12.0 to 28.9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5430FB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6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2.3 (-4.2 to -0.5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C2D69B" w:themeFill="accent3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2.7 (-5.3 to -0.1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2.3 (-6.8 to 11.5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5430FB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7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shd w:val="clear" w:color="auto" w:fill="C2D69B" w:themeFill="accent3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2.3 (-4.2 to -0.4)</w:t>
            </w:r>
          </w:p>
        </w:tc>
        <w:tc>
          <w:tcPr>
            <w:tcW w:w="1938" w:type="dxa"/>
            <w:shd w:val="clear" w:color="auto" w:fill="92CDDC" w:themeFill="accent5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4.5 (-7.0 to -2.1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2.3 (-5.1 to 10.0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5430FB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8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0.6 (-1.3 to 2.6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92CDDC" w:themeFill="accent5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5.0 (-7.9 to -2.0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2.2 (-11.4 to 7.0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5430FB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9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0.4 (-2.4 to 1.5)</w:t>
            </w:r>
          </w:p>
        </w:tc>
        <w:tc>
          <w:tcPr>
            <w:tcW w:w="1938" w:type="dxa"/>
            <w:shd w:val="clear" w:color="auto" w:fill="C2D69B" w:themeFill="accent3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2.5 (-4.9 to -0.1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3.6 (-9.8 to 2.6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5430FB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0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0.7 (-2.5 to 1.1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C2D69B" w:themeFill="accent3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2.6 (-5.2 to -0.1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6.2 (-15.2 to 2.7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5430FB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1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1.1 (-2.7 to 0.5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ABF8F" w:themeFill="accent6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4.6 (-6.9 to -2.3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5.1 (-12.2 to 2.0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5430FB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2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1.2 (-2.8 to 0.5)</w:t>
            </w:r>
          </w:p>
        </w:tc>
        <w:tc>
          <w:tcPr>
            <w:tcW w:w="1938" w:type="dxa"/>
            <w:shd w:val="clear" w:color="auto" w:fill="C2D69B" w:themeFill="accent3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2.7 (-5.1 to 0.4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0.5 (-5.7 to 6.7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24517D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3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0.1 (-1.6 to 1.3)</w:t>
            </w:r>
          </w:p>
        </w:tc>
        <w:tc>
          <w:tcPr>
            <w:tcW w:w="1938" w:type="dxa"/>
            <w:shd w:val="clear" w:color="auto" w:fill="C2D69B" w:themeFill="accent3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3.8 (-6.1 to -1.6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1.7 (-3.7 to 7.0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24517D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4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1.0 (-2.5 to 0.5)</w:t>
            </w:r>
          </w:p>
        </w:tc>
        <w:tc>
          <w:tcPr>
            <w:tcW w:w="1938" w:type="dxa"/>
            <w:shd w:val="clear" w:color="auto" w:fill="C2D69B" w:themeFill="accent3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3.1 (-5.5 to -0.8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1.2 (-4.9 to 7.2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24517D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5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0.1 (-1.3 to 1.5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C2D69B" w:themeFill="accent3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3.0 (-5.3 to -0.7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1.7 (-6.9 to 3.5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24517D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6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1.0 (-2.4 to 0.3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92CDDC" w:themeFill="accent5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3.7 (-5.7 to -1.7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3.2 (-7.5 to 1.1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24517D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7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1.3 (-2.6 to -0.1)</w:t>
            </w:r>
          </w:p>
        </w:tc>
        <w:tc>
          <w:tcPr>
            <w:tcW w:w="1938" w:type="dxa"/>
            <w:shd w:val="clear" w:color="auto" w:fill="C2D69B" w:themeFill="accent3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2.7 (-4.4 to -0.9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0.0 (-4.4 to 4.4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B2142C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48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shd w:val="clear" w:color="auto" w:fill="92CDDC" w:themeFill="accent5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2.2 (-3.6 to -0.9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C2D69B" w:themeFill="accent3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2.5 (-4.1 to -0.9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0.9 (-5.2 to 3.5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B2142C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49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1.0 (-2.4 to 0.3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shd w:val="clear" w:color="auto" w:fill="FABF8F" w:themeFill="accent6" w:themeFillTint="99"/>
            <w:noWrap/>
          </w:tcPr>
          <w:p w:rsidR="006F6AEB" w:rsidRPr="006F37F1" w:rsidRDefault="006F6AEB" w:rsidP="0047045D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4.2 (-5.8 to -2.7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3.6 (-7.4 to 0.1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B2142C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0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0.2 (-1.2 to 1.7)</w:t>
            </w:r>
          </w:p>
        </w:tc>
        <w:tc>
          <w:tcPr>
            <w:tcW w:w="1938" w:type="dxa"/>
            <w:shd w:val="clear" w:color="auto" w:fill="C2D69B" w:themeFill="accent3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1.6 (-3.1 to -0.1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1.6 (-5.8 to 2.5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B2142C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1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0.5 (-2.4 to 1.4)</w:t>
            </w:r>
          </w:p>
        </w:tc>
        <w:tc>
          <w:tcPr>
            <w:tcW w:w="1938" w:type="dxa"/>
            <w:shd w:val="clear" w:color="auto" w:fill="C2D69B" w:themeFill="accent3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2.6 (-4.5 to -0.8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1.0 (-6.1 to 4.1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B2142C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2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0.6 (-2.7 to 3.9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2.2 (-5.2 to 0.8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2.6 (-4.9 to 10.2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B2142C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3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1.8 (-6.1 to 2.6)</w:t>
            </w:r>
          </w:p>
        </w:tc>
        <w:tc>
          <w:tcPr>
            <w:tcW w:w="1938" w:type="dxa"/>
            <w:shd w:val="clear" w:color="auto" w:fill="C2D69B" w:themeFill="accent3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4.5 (-8.5 to -0.4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7.1 (-14.3 to 0.1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B2142C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4</w:t>
            </w:r>
          </w:p>
        </w:tc>
        <w:tc>
          <w:tcPr>
            <w:tcW w:w="1644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1.3 (-3.5 to 6.2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1.7 (-6.0 to 2.7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1.7 (-4.8 to 8.1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B2142C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5</w:t>
            </w:r>
          </w:p>
        </w:tc>
        <w:tc>
          <w:tcPr>
            <w:tcW w:w="1644" w:type="dxa"/>
            <w:noWrap/>
          </w:tcPr>
          <w:p w:rsidR="006F6AEB" w:rsidRPr="00B2142C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4.2 (-11.2 to 2.9)</w:t>
            </w:r>
          </w:p>
        </w:tc>
        <w:tc>
          <w:tcPr>
            <w:tcW w:w="1938" w:type="dxa"/>
            <w:shd w:val="clear" w:color="auto" w:fill="C2D69B" w:themeFill="accent3" w:themeFillTint="99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6.3 (-12.4 to -0.2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6.1 (-14.8 to 2.5)</w:t>
            </w:r>
          </w:p>
        </w:tc>
      </w:tr>
      <w:tr w:rsidR="006F6AEB" w:rsidRPr="00C20725" w:rsidTr="00ED76B8">
        <w:trPr>
          <w:trHeight w:val="300"/>
        </w:trPr>
        <w:tc>
          <w:tcPr>
            <w:tcW w:w="843" w:type="dxa"/>
            <w:noWrap/>
            <w:hideMark/>
          </w:tcPr>
          <w:p w:rsidR="006F6AEB" w:rsidRPr="006B3DEC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≥</w:t>
            </w: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  <w:r w:rsidRPr="006B3DEC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644" w:type="dxa"/>
            <w:noWrap/>
          </w:tcPr>
          <w:p w:rsidR="006F6AEB" w:rsidRPr="006B3DEC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1.5 (-9.7 to 6.8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1.9 (-9.1 to 5.2)</w:t>
            </w:r>
          </w:p>
        </w:tc>
        <w:tc>
          <w:tcPr>
            <w:tcW w:w="1938" w:type="dxa"/>
            <w:noWrap/>
          </w:tcPr>
          <w:p w:rsidR="006F6AEB" w:rsidRPr="006F37F1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F37F1">
              <w:rPr>
                <w:rFonts w:ascii="Calibri" w:eastAsia="Times New Roman" w:hAnsi="Calibri" w:cs="Times New Roman"/>
                <w:color w:val="000000"/>
                <w:lang w:eastAsia="nl-NL"/>
              </w:rPr>
              <w:t>-0.5 (-7.8 to 6.8)</w:t>
            </w:r>
          </w:p>
        </w:tc>
      </w:tr>
    </w:tbl>
    <w:p w:rsidR="0010067C" w:rsidRPr="00B37C5A" w:rsidRDefault="00B37C5A">
      <w:r>
        <w:t xml:space="preserve">Values reflect coefficients of linear regression analyses in each age stratum, adjusted for OC use, smoking status and BMI. Premenopausal women are the reference category. </w:t>
      </w:r>
      <w:r w:rsidR="00264B86">
        <w:t xml:space="preserve">Red cells indicate p-value &lt;0.0001, green cells indicate p-value &lt;0.001, blue cells indicate p-value &lt;0.05. </w:t>
      </w:r>
    </w:p>
    <w:p w:rsidR="00626943" w:rsidRDefault="00626943">
      <w:r>
        <w:br w:type="page"/>
      </w:r>
    </w:p>
    <w:p w:rsidR="00A24ED3" w:rsidRDefault="007A2D9A" w:rsidP="00A24ED3">
      <w:r>
        <w:lastRenderedPageBreak/>
        <w:t xml:space="preserve">Table </w:t>
      </w:r>
      <w:proofErr w:type="spellStart"/>
      <w:r>
        <w:t>S</w:t>
      </w:r>
      <w:r w:rsidR="00A24ED3">
        <w:t>2</w:t>
      </w:r>
      <w:proofErr w:type="spellEnd"/>
      <w:r w:rsidR="00A24ED3">
        <w:t>. Differences</w:t>
      </w:r>
      <w:r w:rsidR="00B37C5A">
        <w:t xml:space="preserve"> (95% CI)</w:t>
      </w:r>
      <w:r w:rsidR="00A24ED3">
        <w:t xml:space="preserve"> in adjusted </w:t>
      </w:r>
      <w:r w:rsidR="00A24ED3">
        <w:rPr>
          <w:b/>
        </w:rPr>
        <w:t xml:space="preserve">Diastolic </w:t>
      </w:r>
      <w:r w:rsidR="00A24ED3" w:rsidRPr="00A24ED3">
        <w:rPr>
          <w:b/>
        </w:rPr>
        <w:t>blood pressure</w:t>
      </w:r>
      <w:r w:rsidR="00A24ED3">
        <w:t xml:space="preserve"> levels (mm Hg) per age stratum, in reference to premenopausal participants.  </w:t>
      </w:r>
    </w:p>
    <w:tbl>
      <w:tblPr>
        <w:tblStyle w:val="TableGrid"/>
        <w:tblW w:w="8301" w:type="dxa"/>
        <w:tblLayout w:type="fixed"/>
        <w:tblLook w:val="04A0"/>
      </w:tblPr>
      <w:tblGrid>
        <w:gridCol w:w="843"/>
        <w:gridCol w:w="1644"/>
        <w:gridCol w:w="1938"/>
        <w:gridCol w:w="1938"/>
        <w:gridCol w:w="1938"/>
      </w:tblGrid>
      <w:tr w:rsidR="00ED76B8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ED76B8" w:rsidRPr="009E5F83" w:rsidRDefault="00ED76B8" w:rsidP="00790CAA">
            <w:pP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 w:rsidRPr="009E5F83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Age</w:t>
            </w:r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 xml:space="preserve"> (years)</w:t>
            </w:r>
          </w:p>
        </w:tc>
        <w:tc>
          <w:tcPr>
            <w:tcW w:w="1644" w:type="dxa"/>
            <w:noWrap/>
            <w:hideMark/>
          </w:tcPr>
          <w:p w:rsidR="00ED76B8" w:rsidRPr="009E5F83" w:rsidRDefault="00ED76B8" w:rsidP="00DD70A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 w:rsidRPr="009E5F83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Premenopausal</w:t>
            </w:r>
            <w:r w:rsidR="00385F26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 xml:space="preserve"> </w:t>
            </w:r>
            <w:r w:rsidR="00385F26"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(reference)</w:t>
            </w:r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  <w:hideMark/>
          </w:tcPr>
          <w:p w:rsidR="00ED76B8" w:rsidRPr="009E5F83" w:rsidRDefault="00ED76B8" w:rsidP="00790CA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 w:rsidRPr="009E5F83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Perimenopausal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  <w:hideMark/>
          </w:tcPr>
          <w:p w:rsidR="00ED76B8" w:rsidRPr="009E5F83" w:rsidRDefault="00385F26" w:rsidP="00385F2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Naturally p</w:t>
            </w:r>
            <w:r w:rsidR="00ED76B8" w:rsidRPr="009E5F83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ostmenopausal</w:t>
            </w:r>
          </w:p>
        </w:tc>
        <w:tc>
          <w:tcPr>
            <w:tcW w:w="1938" w:type="dxa"/>
            <w:noWrap/>
            <w:hideMark/>
          </w:tcPr>
          <w:p w:rsidR="00ED76B8" w:rsidRPr="009E5F83" w:rsidRDefault="00ED76B8" w:rsidP="00790CA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 xml:space="preserve">Surgically </w:t>
            </w:r>
            <w:r w:rsidRPr="009E5F83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menopaus</w:t>
            </w:r>
            <w:r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al</w:t>
            </w:r>
          </w:p>
        </w:tc>
      </w:tr>
      <w:tr w:rsidR="00DD70AA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DD70AA" w:rsidRPr="005430FB" w:rsidRDefault="003D5D89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≤</w:t>
            </w:r>
            <w:r w:rsidR="00DD70AA"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4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</w:t>
            </w:r>
            <w:r w:rsidR="00DD70AA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Ref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)</w:t>
            </w:r>
          </w:p>
        </w:tc>
        <w:tc>
          <w:tcPr>
            <w:tcW w:w="1938" w:type="dxa"/>
            <w:shd w:val="clear" w:color="auto" w:fill="C2D69B" w:themeFill="accent3" w:themeFillTint="99"/>
            <w:noWrap/>
          </w:tcPr>
          <w:p w:rsidR="00DD70AA" w:rsidRPr="00264B86" w:rsidRDefault="006F6AEB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4 (-0.8 to -0.0)</w:t>
            </w:r>
          </w:p>
        </w:tc>
        <w:tc>
          <w:tcPr>
            <w:tcW w:w="1938" w:type="dxa"/>
            <w:shd w:val="clear" w:color="auto" w:fill="C2D69B" w:themeFill="accent3" w:themeFillTint="99"/>
            <w:noWrap/>
          </w:tcPr>
          <w:p w:rsidR="00DD70AA" w:rsidRPr="00264B86" w:rsidRDefault="006F6AEB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1.2 (-2.0 to -0.3)</w:t>
            </w:r>
          </w:p>
        </w:tc>
        <w:tc>
          <w:tcPr>
            <w:tcW w:w="1938" w:type="dxa"/>
            <w:noWrap/>
          </w:tcPr>
          <w:p w:rsidR="00DD70AA" w:rsidRPr="00264B86" w:rsidRDefault="006F6AEB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2.1 (-2.1 to 6.3)</w:t>
            </w:r>
          </w:p>
        </w:tc>
      </w:tr>
      <w:tr w:rsidR="00DD70AA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DD70AA" w:rsidRPr="005430FB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5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6F6AEB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8 (-2.3 to 0.6)</w:t>
            </w:r>
          </w:p>
        </w:tc>
        <w:tc>
          <w:tcPr>
            <w:tcW w:w="1938" w:type="dxa"/>
            <w:noWrap/>
          </w:tcPr>
          <w:p w:rsidR="00DD70AA" w:rsidRPr="00264B86" w:rsidRDefault="006F6AEB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1.4 (-3.5 to 0.7)</w:t>
            </w:r>
          </w:p>
        </w:tc>
        <w:tc>
          <w:tcPr>
            <w:tcW w:w="1938" w:type="dxa"/>
            <w:noWrap/>
          </w:tcPr>
          <w:p w:rsidR="00DD70AA" w:rsidRPr="00264B86" w:rsidRDefault="006F6AEB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2.9 (-11.7 to 17.6)</w:t>
            </w:r>
          </w:p>
        </w:tc>
      </w:tr>
      <w:tr w:rsidR="00DD70AA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DD70AA" w:rsidRPr="005430FB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6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6F6AEB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1.4 to 1.3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</w:tcPr>
          <w:p w:rsidR="00DD70AA" w:rsidRPr="00264B86" w:rsidRDefault="006F6AEB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1.0 (-2.9 to -0.8)</w:t>
            </w:r>
          </w:p>
        </w:tc>
        <w:tc>
          <w:tcPr>
            <w:tcW w:w="1938" w:type="dxa"/>
            <w:noWrap/>
          </w:tcPr>
          <w:p w:rsidR="00DD70AA" w:rsidRPr="00264B86" w:rsidRDefault="006F6AEB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-6.4 to 6.8)</w:t>
            </w:r>
          </w:p>
        </w:tc>
      </w:tr>
      <w:tr w:rsidR="00DD70AA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DD70AA" w:rsidRPr="005430FB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7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6F6AEB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9 (-2.3 to 0.5)</w:t>
            </w:r>
          </w:p>
        </w:tc>
        <w:tc>
          <w:tcPr>
            <w:tcW w:w="1938" w:type="dxa"/>
            <w:shd w:val="clear" w:color="auto" w:fill="C2D69B" w:themeFill="accent3" w:themeFillTint="99"/>
            <w:noWrap/>
          </w:tcPr>
          <w:p w:rsidR="00DD70AA" w:rsidRPr="00264B86" w:rsidRDefault="006F6AEB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2.3 (-4.1 to -0.5)</w:t>
            </w:r>
          </w:p>
        </w:tc>
        <w:tc>
          <w:tcPr>
            <w:tcW w:w="1938" w:type="dxa"/>
            <w:noWrap/>
          </w:tcPr>
          <w:p w:rsidR="00DD70AA" w:rsidRPr="00264B86" w:rsidRDefault="006F6AEB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-5.1 to 5.6)</w:t>
            </w:r>
          </w:p>
        </w:tc>
      </w:tr>
      <w:tr w:rsidR="00DD70AA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DD70AA" w:rsidRPr="005430FB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8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6F6AEB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-0.4 to 2.4)</w:t>
            </w:r>
          </w:p>
        </w:tc>
        <w:tc>
          <w:tcPr>
            <w:tcW w:w="1938" w:type="dxa"/>
            <w:shd w:val="clear" w:color="auto" w:fill="C2D69B" w:themeFill="accent3" w:themeFillTint="99"/>
            <w:noWrap/>
          </w:tcPr>
          <w:p w:rsidR="00DD70AA" w:rsidRPr="00264B86" w:rsidRDefault="006F6AEB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2.5 (-4.6 to -0.3)</w:t>
            </w:r>
          </w:p>
        </w:tc>
        <w:tc>
          <w:tcPr>
            <w:tcW w:w="1938" w:type="dxa"/>
            <w:noWrap/>
          </w:tcPr>
          <w:p w:rsidR="00DD70AA" w:rsidRPr="00264B86" w:rsidRDefault="006F6AEB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-6.3 to 6.8)</w:t>
            </w:r>
          </w:p>
        </w:tc>
      </w:tr>
      <w:tr w:rsidR="00DD70AA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DD70AA" w:rsidRPr="005430FB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9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6F6AEB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7 (-0.6 to 2.1)</w:t>
            </w:r>
          </w:p>
        </w:tc>
        <w:tc>
          <w:tcPr>
            <w:tcW w:w="1938" w:type="dxa"/>
            <w:noWrap/>
          </w:tcPr>
          <w:p w:rsidR="00DD70AA" w:rsidRPr="00264B86" w:rsidRDefault="006F6AEB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1.5 (-3.1 to 0.2)</w:t>
            </w:r>
          </w:p>
        </w:tc>
        <w:tc>
          <w:tcPr>
            <w:tcW w:w="1938" w:type="dxa"/>
            <w:noWrap/>
          </w:tcPr>
          <w:p w:rsidR="00DD70AA" w:rsidRPr="00264B86" w:rsidRDefault="006F6AEB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2.0 (-6.3 to 2.3)</w:t>
            </w:r>
          </w:p>
        </w:tc>
      </w:tr>
      <w:tr w:rsidR="00DD70AA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DD70AA" w:rsidRPr="005430FB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0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6F6AEB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5 (</w:t>
            </w:r>
            <w:r w:rsidR="00261AC6"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1.7 to 0.7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1.5 (-3.2 to 0.2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3.1 (-9.1 to 2.8)</w:t>
            </w:r>
          </w:p>
        </w:tc>
      </w:tr>
      <w:tr w:rsidR="00DD70AA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DD70AA" w:rsidRPr="005430FB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1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1.0 to 1.3)</w:t>
            </w:r>
          </w:p>
        </w:tc>
        <w:tc>
          <w:tcPr>
            <w:tcW w:w="1938" w:type="dxa"/>
            <w:shd w:val="clear" w:color="auto" w:fill="C2D69B" w:themeFill="accent3" w:themeFillTint="99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2.4 (-4.1 to -0.8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4.0 (-9.0 to 0.5)</w:t>
            </w:r>
          </w:p>
        </w:tc>
      </w:tr>
      <w:tr w:rsidR="00DD70AA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DD70AA" w:rsidRPr="005430FB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2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8 (-1.9 to 0.3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9 (-2.5 to 0.7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3.6 (-0.6 to 7.7)</w:t>
            </w:r>
          </w:p>
        </w:tc>
      </w:tr>
      <w:tr w:rsidR="00DD70AA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DD70AA" w:rsidRPr="0024517D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3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1AC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1.0 to 1.0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4 (-1.9 to 1.1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3.0 (-0.6 to 6.6)</w:t>
            </w:r>
          </w:p>
        </w:tc>
      </w:tr>
      <w:tr w:rsidR="00DD70AA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DD70AA" w:rsidRPr="0024517D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4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1AC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4 (-1.3 to 1.6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1.2 (-2.8 to 0.3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2.9 (-1.0 to 6.8)</w:t>
            </w:r>
          </w:p>
        </w:tc>
      </w:tr>
      <w:tr w:rsidR="00DD70AA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DD70AA" w:rsidRPr="0024517D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5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1AC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-0.7 to 1.1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7 (-2.2 to 0.7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3 (-3.6 to 3.0)</w:t>
            </w:r>
          </w:p>
        </w:tc>
      </w:tr>
      <w:tr w:rsidR="00DD70AA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DD70AA" w:rsidRPr="0024517D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6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1AC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7 (-1.6 to 0.1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5 (-1.8 to 0.7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1.5 (-4.2 to 1.3)</w:t>
            </w:r>
          </w:p>
        </w:tc>
      </w:tr>
      <w:tr w:rsidR="00DD70AA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DD70AA" w:rsidRPr="0024517D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7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1AC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8 (-1.6 to 0.0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7 (-1.8 to 1.4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0.6 (-2.2 to 3.5)</w:t>
            </w:r>
          </w:p>
        </w:tc>
      </w:tr>
      <w:tr w:rsidR="00DD70AA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DD70AA" w:rsidRPr="00B2142C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48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1AC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4 (-1.2 to 0.5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4 (-0.7 to 1.4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6 (-3.3 to 2.2)</w:t>
            </w:r>
          </w:p>
        </w:tc>
      </w:tr>
      <w:tr w:rsidR="00DD70AA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DD70AA" w:rsidRPr="00B2142C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49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1AC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8 (-1.6 to 0.1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9 (-1.9 to 0.0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-2.1 to 2.7)</w:t>
            </w:r>
          </w:p>
        </w:tc>
      </w:tr>
      <w:tr w:rsidR="00DD70AA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DD70AA" w:rsidRPr="00B2142C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0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1AC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6 (-0.3 to 1.5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6 (-0.4 to 1.5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-2.3 to 2.9)</w:t>
            </w:r>
          </w:p>
        </w:tc>
      </w:tr>
      <w:tr w:rsidR="00DD70AA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DD70AA" w:rsidRPr="00B2142C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1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1AC6">
              <w:rPr>
                <w:rFonts w:ascii="Calibri" w:eastAsia="Times New Roman" w:hAnsi="Calibri" w:cs="Times New Roman"/>
                <w:color w:val="000000"/>
                <w:lang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 (Ref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8 (-1.9 to 0.4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1.1 to 1.2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2.0 (-1.0 to 5.1)</w:t>
            </w:r>
          </w:p>
        </w:tc>
      </w:tr>
      <w:tr w:rsidR="00DD70AA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DD70AA" w:rsidRPr="00B2142C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2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shd w:val="clear" w:color="auto" w:fill="C2D69B" w:themeFill="accent3" w:themeFillTint="99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2.2 (0.2 to 4.2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5 (-0.3 to 3.3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3.2 (-1.3 to 7.7)</w:t>
            </w:r>
          </w:p>
        </w:tc>
      </w:tr>
      <w:tr w:rsidR="00DD70AA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DD70AA" w:rsidRPr="00B2142C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3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3 (-3.0 to 2.4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5 (-3.0 to 1.9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1.5 (-5.6 to 2.9)</w:t>
            </w:r>
          </w:p>
        </w:tc>
      </w:tr>
      <w:tr w:rsidR="00DD70AA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DD70AA" w:rsidRPr="00B2142C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4</w:t>
            </w:r>
          </w:p>
        </w:tc>
        <w:tc>
          <w:tcPr>
            <w:tcW w:w="1644" w:type="dxa"/>
            <w:noWrap/>
          </w:tcPr>
          <w:p w:rsidR="00DD70AA" w:rsidRPr="002041AB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4 (-1.6 to 4.4)</w:t>
            </w:r>
          </w:p>
        </w:tc>
        <w:tc>
          <w:tcPr>
            <w:tcW w:w="1938" w:type="dxa"/>
            <w:tcBorders>
              <w:bottom w:val="single" w:sz="4" w:space="0" w:color="auto"/>
            </w:tcBorders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-2.2 to 3.2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3.0 (-1.0 to 7.0)</w:t>
            </w:r>
          </w:p>
        </w:tc>
      </w:tr>
      <w:tr w:rsidR="00DD70AA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DD70AA" w:rsidRPr="00B2142C" w:rsidRDefault="00DD70A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5</w:t>
            </w:r>
          </w:p>
        </w:tc>
        <w:tc>
          <w:tcPr>
            <w:tcW w:w="1644" w:type="dxa"/>
            <w:noWrap/>
          </w:tcPr>
          <w:p w:rsidR="00DD70AA" w:rsidRPr="00B2142C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4.2 (-8.4 to 0.1)</w:t>
            </w:r>
          </w:p>
        </w:tc>
        <w:tc>
          <w:tcPr>
            <w:tcW w:w="1938" w:type="dxa"/>
            <w:shd w:val="clear" w:color="auto" w:fill="C2D69B" w:themeFill="accent3" w:themeFillTint="99"/>
            <w:noWrap/>
          </w:tcPr>
          <w:p w:rsidR="00DD70AA" w:rsidRPr="00264B86" w:rsidRDefault="00261AC6" w:rsidP="00D808F4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3.9 (-7.5 to -0.2)</w:t>
            </w:r>
          </w:p>
        </w:tc>
        <w:tc>
          <w:tcPr>
            <w:tcW w:w="1938" w:type="dxa"/>
            <w:noWrap/>
          </w:tcPr>
          <w:p w:rsidR="00DD70AA" w:rsidRPr="00264B86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3.9 (-9.0 to 1.3)</w:t>
            </w:r>
          </w:p>
        </w:tc>
      </w:tr>
      <w:tr w:rsidR="00DD70AA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DD70AA" w:rsidRPr="006B3DEC" w:rsidRDefault="003D5D89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≥</w:t>
            </w:r>
            <w:r w:rsidR="00DD70AA"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  <w:r w:rsidR="00DD70AA" w:rsidRPr="006B3DEC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644" w:type="dxa"/>
            <w:noWrap/>
          </w:tcPr>
          <w:p w:rsidR="00DD70AA" w:rsidRPr="006B3DEC" w:rsidRDefault="006F6AEB" w:rsidP="00DD70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938" w:type="dxa"/>
            <w:noWrap/>
          </w:tcPr>
          <w:p w:rsidR="00DD70AA" w:rsidRPr="00264B86" w:rsidRDefault="00AC207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3 (-4.8 to 4.2)</w:t>
            </w:r>
          </w:p>
        </w:tc>
        <w:tc>
          <w:tcPr>
            <w:tcW w:w="1938" w:type="dxa"/>
            <w:noWrap/>
          </w:tcPr>
          <w:p w:rsidR="00DD70AA" w:rsidRPr="00264B86" w:rsidRDefault="00AC207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2 (-4.2 to 3.7)</w:t>
            </w:r>
          </w:p>
        </w:tc>
        <w:tc>
          <w:tcPr>
            <w:tcW w:w="1938" w:type="dxa"/>
            <w:noWrap/>
          </w:tcPr>
          <w:p w:rsidR="00DD70AA" w:rsidRPr="00264B86" w:rsidRDefault="00AC207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6 (-3.4 to 4.6)</w:t>
            </w:r>
          </w:p>
        </w:tc>
      </w:tr>
    </w:tbl>
    <w:p w:rsidR="00B37C5A" w:rsidRPr="00B37C5A" w:rsidRDefault="00B37C5A" w:rsidP="00B37C5A">
      <w:r>
        <w:t xml:space="preserve">Values reflect coefficients of linear regression analyses in each age stratum, adjusted for OC use, smoking status and BMI. Premenopausal women are the reference category. </w:t>
      </w:r>
      <w:r w:rsidR="00264B86">
        <w:t>Green cells indicate p-value &lt;0.001.</w:t>
      </w:r>
    </w:p>
    <w:p w:rsidR="00626943" w:rsidRDefault="00626943">
      <w:r>
        <w:br w:type="page"/>
      </w:r>
    </w:p>
    <w:p w:rsidR="00A24ED3" w:rsidRDefault="007A2D9A" w:rsidP="00A24ED3">
      <w:r>
        <w:lastRenderedPageBreak/>
        <w:t>Table S</w:t>
      </w:r>
      <w:r w:rsidR="00A24ED3">
        <w:t xml:space="preserve">3. </w:t>
      </w:r>
      <w:proofErr w:type="gramStart"/>
      <w:r w:rsidR="00A24ED3">
        <w:t>Differences</w:t>
      </w:r>
      <w:r w:rsidR="00B37C5A">
        <w:t xml:space="preserve"> (95% CI)</w:t>
      </w:r>
      <w:r w:rsidR="00A24ED3">
        <w:t xml:space="preserve"> in adjusted </w:t>
      </w:r>
      <w:r w:rsidR="00A24ED3">
        <w:rPr>
          <w:b/>
        </w:rPr>
        <w:t>Total cholesterol</w:t>
      </w:r>
      <w:r w:rsidR="00A24ED3">
        <w:t xml:space="preserve"> levels (mmol/L) per age stratum, in reference to premenopausal participants.</w:t>
      </w:r>
      <w:proofErr w:type="gramEnd"/>
      <w:r w:rsidR="00A24ED3">
        <w:t xml:space="preserve">  </w:t>
      </w:r>
    </w:p>
    <w:tbl>
      <w:tblPr>
        <w:tblStyle w:val="TableGrid"/>
        <w:tblW w:w="8190" w:type="dxa"/>
        <w:tblLayout w:type="fixed"/>
        <w:tblLook w:val="04A0"/>
      </w:tblPr>
      <w:tblGrid>
        <w:gridCol w:w="843"/>
        <w:gridCol w:w="1675"/>
        <w:gridCol w:w="1890"/>
        <w:gridCol w:w="1891"/>
        <w:gridCol w:w="1891"/>
      </w:tblGrid>
      <w:tr w:rsidR="0024483E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4483E" w:rsidRPr="00D808F4" w:rsidRDefault="0024483E" w:rsidP="0024483E">
            <w:pP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Age</w:t>
            </w:r>
            <w:r w:rsidR="00790CAA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(years)</w:t>
            </w:r>
          </w:p>
        </w:tc>
        <w:tc>
          <w:tcPr>
            <w:tcW w:w="1675" w:type="dxa"/>
            <w:noWrap/>
            <w:hideMark/>
          </w:tcPr>
          <w:p w:rsidR="0024483E" w:rsidRPr="00D808F4" w:rsidRDefault="0024483E" w:rsidP="00790CA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remenopausal (reference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24483E" w:rsidRPr="00D808F4" w:rsidRDefault="0024483E" w:rsidP="0024483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erimenopausal</w:t>
            </w:r>
            <w:proofErr w:type="spellEnd"/>
          </w:p>
        </w:tc>
        <w:tc>
          <w:tcPr>
            <w:tcW w:w="1891" w:type="dxa"/>
            <w:tcBorders>
              <w:bottom w:val="single" w:sz="4" w:space="0" w:color="auto"/>
            </w:tcBorders>
            <w:noWrap/>
            <w:hideMark/>
          </w:tcPr>
          <w:p w:rsidR="0024483E" w:rsidRPr="00D808F4" w:rsidRDefault="00385F26" w:rsidP="00385F2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Naturally p</w:t>
            </w:r>
            <w:r w:rsidR="0024483E"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ostmenopausal</w:t>
            </w:r>
          </w:p>
        </w:tc>
        <w:tc>
          <w:tcPr>
            <w:tcW w:w="1891" w:type="dxa"/>
            <w:noWrap/>
            <w:hideMark/>
          </w:tcPr>
          <w:p w:rsidR="0024483E" w:rsidRPr="00D808F4" w:rsidRDefault="0024483E" w:rsidP="0024483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Surgically menopausal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5430FB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≤</w:t>
            </w: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4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ABF8F" w:themeFill="accent6" w:themeFillTint="99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1 to -0.1)</w:t>
            </w:r>
          </w:p>
        </w:tc>
        <w:tc>
          <w:tcPr>
            <w:tcW w:w="1891" w:type="dxa"/>
            <w:shd w:val="clear" w:color="auto" w:fill="FABF8F" w:themeFill="accent6" w:themeFillTint="99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2 (-0.3 to -0.1)</w:t>
            </w:r>
          </w:p>
        </w:tc>
        <w:tc>
          <w:tcPr>
            <w:tcW w:w="1891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4 to 0.7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5430FB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5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207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shd w:val="clear" w:color="auto" w:fill="92CDDC" w:themeFill="accent5" w:themeFillTint="99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3 (-0.4 to -0.1)</w:t>
            </w:r>
          </w:p>
        </w:tc>
        <w:tc>
          <w:tcPr>
            <w:tcW w:w="1891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2 (-0.4 to 0.0)</w:t>
            </w:r>
          </w:p>
        </w:tc>
        <w:tc>
          <w:tcPr>
            <w:tcW w:w="1891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1.5 to 1.5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5430FB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6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207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0.1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2 (-0.4 to 0.0)</w:t>
            </w:r>
          </w:p>
        </w:tc>
        <w:tc>
          <w:tcPr>
            <w:tcW w:w="1891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6 (-0.1 to 1.2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5430FB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7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207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2)</w:t>
            </w:r>
          </w:p>
        </w:tc>
        <w:tc>
          <w:tcPr>
            <w:tcW w:w="1891" w:type="dxa"/>
            <w:shd w:val="clear" w:color="auto" w:fill="92CDDC" w:themeFill="accent5" w:themeFillTint="99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3 (-0.5 to -0.1)</w:t>
            </w:r>
          </w:p>
        </w:tc>
        <w:tc>
          <w:tcPr>
            <w:tcW w:w="1891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-0.1 to 1.2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5430FB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8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207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0.1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3 (-0.5 to 0.1)</w:t>
            </w:r>
          </w:p>
        </w:tc>
        <w:tc>
          <w:tcPr>
            <w:tcW w:w="1891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2 (-0.8 to 0.5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5430FB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9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207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2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2 (-0.3 to -0.0)</w:t>
            </w:r>
          </w:p>
        </w:tc>
        <w:tc>
          <w:tcPr>
            <w:tcW w:w="1891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-0.3 to 0.8)</w:t>
            </w:r>
          </w:p>
        </w:tc>
      </w:tr>
      <w:tr w:rsidR="006F6AEB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6F6AEB" w:rsidRPr="005430FB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0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207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2)</w:t>
            </w:r>
          </w:p>
        </w:tc>
        <w:tc>
          <w:tcPr>
            <w:tcW w:w="1891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3 to 0.1)</w:t>
            </w:r>
          </w:p>
        </w:tc>
        <w:tc>
          <w:tcPr>
            <w:tcW w:w="1891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2 (-0.8 to 0.4)</w:t>
            </w:r>
          </w:p>
        </w:tc>
      </w:tr>
      <w:tr w:rsidR="006F6AEB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6F6AEB" w:rsidRPr="005430FB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1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207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1)</w:t>
            </w:r>
          </w:p>
        </w:tc>
        <w:tc>
          <w:tcPr>
            <w:tcW w:w="1891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2 to 0.1)</w:t>
            </w:r>
          </w:p>
        </w:tc>
        <w:tc>
          <w:tcPr>
            <w:tcW w:w="1891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0.0 to 1.0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5430FB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2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2076">
              <w:rPr>
                <w:rFonts w:ascii="Calibri" w:eastAsia="Times New Roman" w:hAnsi="Calibri" w:cs="Times New Roman"/>
                <w:color w:val="000000"/>
                <w:lang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 (Ref)</w:t>
            </w:r>
          </w:p>
        </w:tc>
        <w:tc>
          <w:tcPr>
            <w:tcW w:w="1890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0.0)</w:t>
            </w:r>
          </w:p>
        </w:tc>
        <w:tc>
          <w:tcPr>
            <w:tcW w:w="1891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0.1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7 (0.3 to 1.1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24517D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3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1)</w:t>
            </w:r>
          </w:p>
        </w:tc>
        <w:tc>
          <w:tcPr>
            <w:tcW w:w="1891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1 to 0.2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0.1 to 0.8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24517D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4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1)</w:t>
            </w:r>
          </w:p>
        </w:tc>
        <w:tc>
          <w:tcPr>
            <w:tcW w:w="1891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2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C2D69B" w:themeFill="accent3" w:themeFillTint="99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0.1 to 0.8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24517D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5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0.0 to 0.2)</w:t>
            </w:r>
          </w:p>
        </w:tc>
        <w:tc>
          <w:tcPr>
            <w:tcW w:w="1891" w:type="dxa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0 to 0.3)</w:t>
            </w:r>
          </w:p>
        </w:tc>
        <w:tc>
          <w:tcPr>
            <w:tcW w:w="1891" w:type="dxa"/>
            <w:shd w:val="clear" w:color="auto" w:fill="FABF8F" w:themeFill="accent6" w:themeFillTint="99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6 (0.3 to 1.0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24517D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6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0.0 to 0.2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0 to 0.2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6F6AEB" w:rsidRPr="00264B86" w:rsidRDefault="00AC2076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2 to 0.3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24517D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7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207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0 to 0.1)</w:t>
            </w:r>
          </w:p>
        </w:tc>
        <w:tc>
          <w:tcPr>
            <w:tcW w:w="1891" w:type="dxa"/>
            <w:shd w:val="clear" w:color="auto" w:fill="FABF8F" w:themeFill="accent6" w:themeFillTint="99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0.2 to 0.4)</w:t>
            </w:r>
          </w:p>
        </w:tc>
        <w:tc>
          <w:tcPr>
            <w:tcW w:w="1891" w:type="dxa"/>
            <w:shd w:val="clear" w:color="auto" w:fill="FABF8F" w:themeFill="accent6" w:themeFillTint="99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6 (0.3 to 0.9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B2142C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48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207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shd w:val="clear" w:color="auto" w:fill="92CDDC" w:themeFill="accent5" w:themeFillTint="99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0.1 to 0.2)</w:t>
            </w:r>
          </w:p>
        </w:tc>
        <w:tc>
          <w:tcPr>
            <w:tcW w:w="1891" w:type="dxa"/>
            <w:shd w:val="clear" w:color="auto" w:fill="FABF8F" w:themeFill="accent6" w:themeFillTint="99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0.2 to 0.4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1 to 0.4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B2142C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49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207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1)</w:t>
            </w:r>
          </w:p>
        </w:tc>
        <w:tc>
          <w:tcPr>
            <w:tcW w:w="1891" w:type="dxa"/>
            <w:shd w:val="clear" w:color="auto" w:fill="FABF8F" w:themeFill="accent6" w:themeFillTint="99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0.2 to 0.4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0.0 to 0.5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B2142C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0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207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0 to 0.2)</w:t>
            </w:r>
          </w:p>
        </w:tc>
        <w:tc>
          <w:tcPr>
            <w:tcW w:w="1891" w:type="dxa"/>
            <w:shd w:val="clear" w:color="auto" w:fill="FABF8F" w:themeFill="accent6" w:themeFillTint="99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0.2 to 0.4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0.1 to 0.6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B2142C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1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207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1 to 0.2)</w:t>
            </w:r>
          </w:p>
        </w:tc>
        <w:tc>
          <w:tcPr>
            <w:tcW w:w="1891" w:type="dxa"/>
            <w:shd w:val="clear" w:color="auto" w:fill="FABF8F" w:themeFill="accent6" w:themeFillTint="99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0.2 to 0.4)</w:t>
            </w:r>
          </w:p>
        </w:tc>
        <w:tc>
          <w:tcPr>
            <w:tcW w:w="1891" w:type="dxa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3 to 0.4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B2142C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2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207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0.0 to 0.4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FABF8F" w:themeFill="accent6" w:themeFillTint="99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4 (0.2 to 0.6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-0.2 to 0.7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B2142C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3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AC2076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-0.1 to 0.5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4 (0.1 to 0.6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0.0 to 0.9)</w:t>
            </w:r>
          </w:p>
        </w:tc>
      </w:tr>
      <w:tr w:rsidR="006F6AEB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6F6AEB" w:rsidRPr="00B2142C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4</w:t>
            </w:r>
          </w:p>
        </w:tc>
        <w:tc>
          <w:tcPr>
            <w:tcW w:w="1675" w:type="dxa"/>
            <w:noWrap/>
          </w:tcPr>
          <w:p w:rsidR="006F6AEB" w:rsidRPr="002041AB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24A4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3 to 0.3)</w:t>
            </w:r>
          </w:p>
        </w:tc>
        <w:tc>
          <w:tcPr>
            <w:tcW w:w="1891" w:type="dxa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-0.1 to 0.5)</w:t>
            </w:r>
          </w:p>
        </w:tc>
        <w:tc>
          <w:tcPr>
            <w:tcW w:w="1891" w:type="dxa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-0.1 to 0.8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B2142C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5</w:t>
            </w:r>
          </w:p>
        </w:tc>
        <w:tc>
          <w:tcPr>
            <w:tcW w:w="1675" w:type="dxa"/>
            <w:noWrap/>
          </w:tcPr>
          <w:p w:rsidR="006F6AEB" w:rsidRPr="00B2142C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24A4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2 (-0.6 to 0.2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4 to 0.4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6 to 0.5)</w:t>
            </w:r>
          </w:p>
        </w:tc>
      </w:tr>
      <w:tr w:rsidR="006F6AEB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6F6AEB" w:rsidRPr="006B3DEC" w:rsidRDefault="006F6AEB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≥</w:t>
            </w: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  <w:r w:rsidRPr="006B3DEC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675" w:type="dxa"/>
            <w:noWrap/>
          </w:tcPr>
          <w:p w:rsidR="006F6AEB" w:rsidRPr="006B3DEC" w:rsidRDefault="006F6AEB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24A4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-0.3 to 0.7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0.1 to 1.0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6F6AEB" w:rsidRPr="00264B86" w:rsidRDefault="00D24A48" w:rsidP="0024483E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0.1 to 0.9)</w:t>
            </w:r>
          </w:p>
        </w:tc>
      </w:tr>
    </w:tbl>
    <w:p w:rsidR="00B37C5A" w:rsidRPr="00B37C5A" w:rsidRDefault="00B37C5A" w:rsidP="00B37C5A">
      <w:r>
        <w:t xml:space="preserve">Values reflect coefficients of linear regression analyses in each age stratum, adjusted for OC use, smoking status and BMI. Premenopausal women are the reference category. </w:t>
      </w:r>
      <w:r w:rsidR="00264B86">
        <w:t>Red cells indicate p-value &lt;0.0001, green cells indicate p-value &lt;0.001, blue cells indicate p-value &lt;0.05.</w:t>
      </w:r>
    </w:p>
    <w:p w:rsidR="00626943" w:rsidRDefault="00626943">
      <w:r>
        <w:br w:type="page"/>
      </w:r>
    </w:p>
    <w:p w:rsidR="00A24ED3" w:rsidRDefault="007A2D9A" w:rsidP="00A24ED3">
      <w:r>
        <w:lastRenderedPageBreak/>
        <w:t>Table S</w:t>
      </w:r>
      <w:r w:rsidR="00A24ED3">
        <w:t xml:space="preserve">4. </w:t>
      </w:r>
      <w:proofErr w:type="gramStart"/>
      <w:r w:rsidR="00A24ED3">
        <w:t>Differences</w:t>
      </w:r>
      <w:r w:rsidR="00B37C5A">
        <w:t xml:space="preserve"> (95% CI)</w:t>
      </w:r>
      <w:r w:rsidR="00A24ED3">
        <w:t xml:space="preserve"> in adjusted </w:t>
      </w:r>
      <w:proofErr w:type="spellStart"/>
      <w:r w:rsidR="00A24ED3">
        <w:rPr>
          <w:b/>
        </w:rPr>
        <w:t>LDL</w:t>
      </w:r>
      <w:proofErr w:type="spellEnd"/>
      <w:r w:rsidR="00A24ED3">
        <w:rPr>
          <w:b/>
        </w:rPr>
        <w:t>-cholesterol</w:t>
      </w:r>
      <w:r w:rsidR="00A24ED3">
        <w:t xml:space="preserve"> levels (mmol/L) per age stratum, in reference to premenopausal participants.</w:t>
      </w:r>
      <w:proofErr w:type="gramEnd"/>
      <w:r w:rsidR="00A24ED3">
        <w:t xml:space="preserve">  </w:t>
      </w:r>
    </w:p>
    <w:tbl>
      <w:tblPr>
        <w:tblStyle w:val="TableGrid"/>
        <w:tblW w:w="8190" w:type="dxa"/>
        <w:tblLayout w:type="fixed"/>
        <w:tblLook w:val="04A0"/>
      </w:tblPr>
      <w:tblGrid>
        <w:gridCol w:w="843"/>
        <w:gridCol w:w="1675"/>
        <w:gridCol w:w="1890"/>
        <w:gridCol w:w="1891"/>
        <w:gridCol w:w="1891"/>
      </w:tblGrid>
      <w:tr w:rsidR="00790CAA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790CAA" w:rsidRPr="00D808F4" w:rsidRDefault="00790CAA" w:rsidP="00790CAA">
            <w:pP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Age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(years)</w:t>
            </w:r>
          </w:p>
        </w:tc>
        <w:tc>
          <w:tcPr>
            <w:tcW w:w="1675" w:type="dxa"/>
            <w:noWrap/>
            <w:hideMark/>
          </w:tcPr>
          <w:p w:rsidR="00790CAA" w:rsidRPr="00D808F4" w:rsidRDefault="00790CAA" w:rsidP="00790CA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remenopausal (reference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790CAA" w:rsidRPr="00D808F4" w:rsidRDefault="00790CAA" w:rsidP="00790CA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erimenopausal</w:t>
            </w:r>
            <w:proofErr w:type="spellEnd"/>
          </w:p>
        </w:tc>
        <w:tc>
          <w:tcPr>
            <w:tcW w:w="1891" w:type="dxa"/>
            <w:tcBorders>
              <w:bottom w:val="single" w:sz="4" w:space="0" w:color="auto"/>
            </w:tcBorders>
            <w:noWrap/>
            <w:hideMark/>
          </w:tcPr>
          <w:p w:rsidR="00790CAA" w:rsidRPr="00D808F4" w:rsidRDefault="00385F26" w:rsidP="00385F2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Naturally p</w:t>
            </w:r>
            <w:r w:rsidR="00790CAA"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ostmenopausal</w:t>
            </w:r>
          </w:p>
        </w:tc>
        <w:tc>
          <w:tcPr>
            <w:tcW w:w="1891" w:type="dxa"/>
            <w:noWrap/>
            <w:hideMark/>
          </w:tcPr>
          <w:p w:rsidR="00790CAA" w:rsidRPr="00D808F4" w:rsidRDefault="00790CAA" w:rsidP="00790CA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Surgically menopausal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≤</w:t>
            </w: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4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261AC6" w:rsidRPr="00264B86" w:rsidRDefault="00D24A4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1 to -0.0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D24A4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-0.0)</w:t>
            </w:r>
          </w:p>
        </w:tc>
        <w:tc>
          <w:tcPr>
            <w:tcW w:w="1891" w:type="dxa"/>
            <w:noWrap/>
          </w:tcPr>
          <w:p w:rsidR="00261AC6" w:rsidRPr="00264B86" w:rsidRDefault="00D24A4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-0.3 to 0.7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5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24A4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261AC6" w:rsidRPr="00264B86" w:rsidRDefault="00955B20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2 (-0.3 to -0.1)</w:t>
            </w:r>
          </w:p>
        </w:tc>
        <w:tc>
          <w:tcPr>
            <w:tcW w:w="1891" w:type="dxa"/>
            <w:noWrap/>
          </w:tcPr>
          <w:p w:rsidR="00261AC6" w:rsidRPr="00264B86" w:rsidRDefault="00955B20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3 to 0.1)</w:t>
            </w:r>
          </w:p>
        </w:tc>
        <w:tc>
          <w:tcPr>
            <w:tcW w:w="1891" w:type="dxa"/>
            <w:noWrap/>
          </w:tcPr>
          <w:p w:rsidR="00261AC6" w:rsidRPr="00264B86" w:rsidRDefault="00955B20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1.5 to 1.3)</w:t>
            </w:r>
          </w:p>
        </w:tc>
      </w:tr>
      <w:tr w:rsidR="00261AC6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6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24A4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955B20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2 to 0.1)</w:t>
            </w:r>
          </w:p>
        </w:tc>
        <w:tc>
          <w:tcPr>
            <w:tcW w:w="1891" w:type="dxa"/>
            <w:noWrap/>
          </w:tcPr>
          <w:p w:rsidR="00261AC6" w:rsidRPr="00264B86" w:rsidRDefault="00955B20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2 to 0.1)</w:t>
            </w:r>
          </w:p>
        </w:tc>
        <w:tc>
          <w:tcPr>
            <w:tcW w:w="1891" w:type="dxa"/>
            <w:noWrap/>
          </w:tcPr>
          <w:p w:rsidR="00261AC6" w:rsidRPr="00264B86" w:rsidRDefault="00955B20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4 (-0.2 to 1.0)</w:t>
            </w:r>
          </w:p>
        </w:tc>
      </w:tr>
      <w:tr w:rsidR="00261AC6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7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24A4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955B20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1 to 0.2)</w:t>
            </w:r>
          </w:p>
        </w:tc>
        <w:tc>
          <w:tcPr>
            <w:tcW w:w="1891" w:type="dxa"/>
            <w:noWrap/>
          </w:tcPr>
          <w:p w:rsidR="00261AC6" w:rsidRPr="00264B86" w:rsidRDefault="00955B20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3 to 0.0)</w:t>
            </w:r>
          </w:p>
        </w:tc>
        <w:tc>
          <w:tcPr>
            <w:tcW w:w="1891" w:type="dxa"/>
            <w:noWrap/>
          </w:tcPr>
          <w:p w:rsidR="00261AC6" w:rsidRPr="00264B86" w:rsidRDefault="00955B20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4 (-0.2 to 1.0)</w:t>
            </w:r>
          </w:p>
        </w:tc>
      </w:tr>
      <w:tr w:rsidR="00261AC6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8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24A4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955B20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2 to 0.1)</w:t>
            </w:r>
          </w:p>
        </w:tc>
        <w:tc>
          <w:tcPr>
            <w:tcW w:w="1891" w:type="dxa"/>
            <w:noWrap/>
          </w:tcPr>
          <w:p w:rsidR="00261AC6" w:rsidRPr="00264B86" w:rsidRDefault="00955B20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3 to 0.1)</w:t>
            </w:r>
          </w:p>
        </w:tc>
        <w:tc>
          <w:tcPr>
            <w:tcW w:w="1891" w:type="dxa"/>
            <w:noWrap/>
          </w:tcPr>
          <w:p w:rsidR="00261AC6" w:rsidRPr="00264B86" w:rsidRDefault="00955B20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7 to 0.5)</w:t>
            </w:r>
          </w:p>
        </w:tc>
      </w:tr>
      <w:tr w:rsidR="00261AC6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9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24A4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2)</w:t>
            </w:r>
          </w:p>
        </w:tc>
        <w:tc>
          <w:tcPr>
            <w:tcW w:w="1891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2 to 0.1)</w:t>
            </w:r>
          </w:p>
        </w:tc>
        <w:tc>
          <w:tcPr>
            <w:tcW w:w="1891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-0.2 to 0.8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0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24A4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1)</w:t>
            </w:r>
          </w:p>
        </w:tc>
        <w:tc>
          <w:tcPr>
            <w:tcW w:w="1891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0.1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3 (-0.9 to 0.3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1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D24A4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0 to 0.2)</w:t>
            </w:r>
          </w:p>
        </w:tc>
        <w:tc>
          <w:tcPr>
            <w:tcW w:w="1891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0 to 0.3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6 (0.1 to 1.0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2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55B20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1)</w:t>
            </w:r>
          </w:p>
        </w:tc>
        <w:tc>
          <w:tcPr>
            <w:tcW w:w="1891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2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0.1 to 0.9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24517D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3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55B20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1)</w:t>
            </w:r>
          </w:p>
        </w:tc>
        <w:tc>
          <w:tcPr>
            <w:tcW w:w="1891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0 to 0.3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0.2 to 0.8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24517D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4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55B20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1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2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4 (0.1 to 0.8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24517D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5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55B20">
              <w:rPr>
                <w:rFonts w:ascii="Calibri" w:eastAsia="Times New Roman" w:hAnsi="Calibri" w:cs="Times New Roman"/>
                <w:color w:val="000000"/>
                <w:lang w:eastAsia="nl-NL"/>
              </w:rPr>
              <w:t>0.</w:t>
            </w:r>
            <w:r w:rsidRPr="00B66568">
              <w:rPr>
                <w:rFonts w:ascii="Calibri" w:eastAsia="Times New Roman" w:hAnsi="Calibri" w:cs="Times New Roman"/>
                <w:color w:val="000000"/>
                <w:lang w:eastAsia="nl-NL"/>
              </w:rPr>
              <w:t>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0.0 to 0.2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0.0 to 0.3)</w:t>
            </w:r>
          </w:p>
        </w:tc>
        <w:tc>
          <w:tcPr>
            <w:tcW w:w="1891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0.3 to 0.8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24517D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6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6656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0.0 to 0.2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C2D69B" w:themeFill="accent3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0.0 to 0.2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1 to 0.4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24517D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7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6656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7)</w:t>
            </w:r>
          </w:p>
        </w:tc>
        <w:tc>
          <w:tcPr>
            <w:tcW w:w="1891" w:type="dxa"/>
            <w:shd w:val="clear" w:color="auto" w:fill="FABF8F" w:themeFill="accent6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0.1 to 0.4)</w:t>
            </w:r>
          </w:p>
        </w:tc>
        <w:tc>
          <w:tcPr>
            <w:tcW w:w="1891" w:type="dxa"/>
            <w:shd w:val="clear" w:color="auto" w:fill="FABF8F" w:themeFill="accent6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6 (0.3 to 0.9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48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6656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0.0 to 0.2)</w:t>
            </w:r>
          </w:p>
        </w:tc>
        <w:tc>
          <w:tcPr>
            <w:tcW w:w="1891" w:type="dxa"/>
            <w:shd w:val="clear" w:color="auto" w:fill="FABF8F" w:themeFill="accent6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0.1 to 0.3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2 to 0.3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49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6656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1)</w:t>
            </w:r>
          </w:p>
        </w:tc>
        <w:tc>
          <w:tcPr>
            <w:tcW w:w="1891" w:type="dxa"/>
            <w:shd w:val="clear" w:color="auto" w:fill="FABF8F" w:themeFill="accent6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0.2 to 0.3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0.0 to 0.5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0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6656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0 to 0.1)</w:t>
            </w:r>
          </w:p>
        </w:tc>
        <w:tc>
          <w:tcPr>
            <w:tcW w:w="1891" w:type="dxa"/>
            <w:shd w:val="clear" w:color="auto" w:fill="FABF8F" w:themeFill="accent6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0.2 to 0.4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0.1 to 0.6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1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1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FABF8F" w:themeFill="accent6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0.1 to 0.4)</w:t>
            </w:r>
          </w:p>
        </w:tc>
        <w:tc>
          <w:tcPr>
            <w:tcW w:w="1891" w:type="dxa"/>
            <w:noWrap/>
          </w:tcPr>
          <w:p w:rsidR="00261AC6" w:rsidRPr="00264B86" w:rsidRDefault="00B66568" w:rsidP="007C1C03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-0.1 to 0.5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2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6656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0.0 to 0.4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92CDDC" w:themeFill="accent5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0.1 to 0.5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3 to 0.6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3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6656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-0.0 to 0.5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4 (0.1 to 0.6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0.1 to 0.9)</w:t>
            </w:r>
          </w:p>
        </w:tc>
      </w:tr>
      <w:tr w:rsidR="00261AC6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4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6656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 (-0.3 to 0.3)</w:t>
            </w:r>
          </w:p>
        </w:tc>
        <w:tc>
          <w:tcPr>
            <w:tcW w:w="1891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2 to 0.4)</w:t>
            </w:r>
          </w:p>
        </w:tc>
        <w:tc>
          <w:tcPr>
            <w:tcW w:w="1891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-0.2 to 0.7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5</w:t>
            </w:r>
          </w:p>
        </w:tc>
        <w:tc>
          <w:tcPr>
            <w:tcW w:w="1675" w:type="dxa"/>
            <w:noWrap/>
          </w:tcPr>
          <w:p w:rsidR="00261AC6" w:rsidRPr="00B2142C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6656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6 to 0.3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3 to 0.4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5 to 0.5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6B3DE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≥</w:t>
            </w: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  <w:r w:rsidRPr="006B3DEC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675" w:type="dxa"/>
            <w:noWrap/>
          </w:tcPr>
          <w:p w:rsidR="00261AC6" w:rsidRPr="006B3DEC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6656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-0.3 to 0.7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0.1 to 0.9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B6656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0.0 to 0.9)</w:t>
            </w:r>
          </w:p>
        </w:tc>
      </w:tr>
    </w:tbl>
    <w:p w:rsidR="00FE5AA1" w:rsidRDefault="00B37C5A" w:rsidP="00B37C5A">
      <w:r>
        <w:t xml:space="preserve">Values reflect coefficients of linear regression analyses in each age stratum, adjusted for OC use, smoking status and BMI. Premenopausal women are the reference category. </w:t>
      </w:r>
      <w:r w:rsidR="00264B86">
        <w:t>Red cells indicate p-value &lt;0.0001, green cells indicate p-value &lt;0.001, blue cells indicate p-value &lt;0.05.</w:t>
      </w:r>
    </w:p>
    <w:p w:rsidR="00FE5AA1" w:rsidRDefault="00FE5AA1">
      <w:r>
        <w:br w:type="page"/>
      </w:r>
    </w:p>
    <w:p w:rsidR="00FE5AA1" w:rsidRDefault="007A2D9A" w:rsidP="00FE5AA1">
      <w:r>
        <w:lastRenderedPageBreak/>
        <w:t xml:space="preserve">Table </w:t>
      </w:r>
      <w:proofErr w:type="spellStart"/>
      <w:r>
        <w:t>S</w:t>
      </w:r>
      <w:r w:rsidR="00FE5AA1">
        <w:t>5</w:t>
      </w:r>
      <w:proofErr w:type="spellEnd"/>
      <w:r w:rsidR="00FE5AA1">
        <w:t xml:space="preserve">. </w:t>
      </w:r>
      <w:proofErr w:type="gramStart"/>
      <w:r w:rsidR="00FE5AA1">
        <w:t xml:space="preserve">Differences (95% CI) in adjusted </w:t>
      </w:r>
      <w:proofErr w:type="spellStart"/>
      <w:r w:rsidR="00FE5AA1">
        <w:rPr>
          <w:b/>
        </w:rPr>
        <w:t>HDL</w:t>
      </w:r>
      <w:proofErr w:type="spellEnd"/>
      <w:r w:rsidR="00FE5AA1">
        <w:rPr>
          <w:b/>
        </w:rPr>
        <w:t>-cholesterol</w:t>
      </w:r>
      <w:r w:rsidR="00FE5AA1">
        <w:t xml:space="preserve"> levels (mmol/L) per age stratum, in reference to premenopausal participants.</w:t>
      </w:r>
      <w:proofErr w:type="gramEnd"/>
      <w:r w:rsidR="00FE5AA1">
        <w:t xml:space="preserve">  </w:t>
      </w:r>
    </w:p>
    <w:tbl>
      <w:tblPr>
        <w:tblStyle w:val="TableGrid"/>
        <w:tblW w:w="8190" w:type="dxa"/>
        <w:tblLayout w:type="fixed"/>
        <w:tblLook w:val="04A0"/>
      </w:tblPr>
      <w:tblGrid>
        <w:gridCol w:w="843"/>
        <w:gridCol w:w="1675"/>
        <w:gridCol w:w="1890"/>
        <w:gridCol w:w="1891"/>
        <w:gridCol w:w="1891"/>
      </w:tblGrid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D808F4" w:rsidRDefault="00FE5AA1" w:rsidP="00FE5AA1">
            <w:pP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Age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(years)</w:t>
            </w:r>
          </w:p>
        </w:tc>
        <w:tc>
          <w:tcPr>
            <w:tcW w:w="1675" w:type="dxa"/>
            <w:noWrap/>
            <w:hideMark/>
          </w:tcPr>
          <w:p w:rsidR="00FE5AA1" w:rsidRPr="00D808F4" w:rsidRDefault="00FE5AA1" w:rsidP="00FE5AA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remenopausal (reference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FE5AA1" w:rsidRPr="00D808F4" w:rsidRDefault="00FE5AA1" w:rsidP="00FE5AA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erimenopausal</w:t>
            </w:r>
            <w:proofErr w:type="spellEnd"/>
          </w:p>
        </w:tc>
        <w:tc>
          <w:tcPr>
            <w:tcW w:w="1891" w:type="dxa"/>
            <w:noWrap/>
            <w:hideMark/>
          </w:tcPr>
          <w:p w:rsidR="00FE5AA1" w:rsidRPr="00D808F4" w:rsidRDefault="00FE5AA1" w:rsidP="00FE5AA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Naturally p</w:t>
            </w: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ostmenopausal</w:t>
            </w:r>
          </w:p>
        </w:tc>
        <w:tc>
          <w:tcPr>
            <w:tcW w:w="1891" w:type="dxa"/>
            <w:noWrap/>
            <w:hideMark/>
          </w:tcPr>
          <w:p w:rsidR="00FE5AA1" w:rsidRPr="00D808F4" w:rsidRDefault="00FE5AA1" w:rsidP="00FE5AA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Surgically menopausal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5430F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≤</w:t>
            </w: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4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0 to -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2 to 0.2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5430F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5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0096C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1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7 to 0.6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5430F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6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0096C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2 to 0.4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5430F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7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0096C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0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-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2 to 0.3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5430F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8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0096C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 (-0.1 to 0.1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C2D69B" w:themeFill="accent3" w:themeFillTint="99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-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4 to 0.2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5430F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9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0096C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1)</w:t>
            </w:r>
          </w:p>
        </w:tc>
        <w:tc>
          <w:tcPr>
            <w:tcW w:w="1891" w:type="dxa"/>
            <w:shd w:val="clear" w:color="auto" w:fill="92CDDC" w:themeFill="accent5" w:themeFillTint="99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-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2 to 0.2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5430F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0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0096C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0 to 0.1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4 to 0.1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5430F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1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40096C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0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-0.0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3 to 0.1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5430F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2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1 to 0.0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0.0 to 0.3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24517D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3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0.1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24517D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4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0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2 to 0.1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24517D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5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 (-0.0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2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24517D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6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0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0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0.0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24517D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7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4395E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0.0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0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2 to 0.1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B2142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48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4395E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0.0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0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1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B2142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49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4395E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0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0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0.0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B2142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0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4395E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0.0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0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0.0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B2142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1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4395E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0.0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0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3 to 0.0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B2142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2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4395E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0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2 to 0.2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B2142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3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4395E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1 to 0.2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1 to 0.3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B2142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4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4395E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1 to 0.2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0 to 0.2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1 to 0.3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B2142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5</w:t>
            </w:r>
          </w:p>
        </w:tc>
        <w:tc>
          <w:tcPr>
            <w:tcW w:w="1675" w:type="dxa"/>
            <w:noWrap/>
          </w:tcPr>
          <w:p w:rsidR="00FE5AA1" w:rsidRPr="00B2142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4395E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2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3 to 0.2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6B3DE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≥</w:t>
            </w: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  <w:r w:rsidRPr="006B3DEC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675" w:type="dxa"/>
            <w:noWrap/>
          </w:tcPr>
          <w:p w:rsidR="00FE5AA1" w:rsidRPr="006B3DE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4395E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1 to 0.3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1 to 0.3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1 to 0.3)</w:t>
            </w:r>
          </w:p>
        </w:tc>
      </w:tr>
    </w:tbl>
    <w:p w:rsidR="00FE5AA1" w:rsidRDefault="00FE5AA1" w:rsidP="00FE5AA1">
      <w:r>
        <w:t>Values reflect coefficients of linear regression analyses in each age stratum, adjusted for OC use, smoking status and BMI. Premenopausal women are the reference category. Green cells indicate p-value &lt;0.001, blue cells indicate p-value &lt;0.05.</w:t>
      </w:r>
    </w:p>
    <w:p w:rsidR="00FE5AA1" w:rsidRDefault="00FE5AA1" w:rsidP="00FE5AA1">
      <w:r>
        <w:br w:type="page"/>
      </w:r>
    </w:p>
    <w:p w:rsidR="00FE5AA1" w:rsidRDefault="007A2D9A" w:rsidP="00FE5AA1">
      <w:r>
        <w:lastRenderedPageBreak/>
        <w:t xml:space="preserve">Table </w:t>
      </w:r>
      <w:proofErr w:type="spellStart"/>
      <w:r>
        <w:t>S</w:t>
      </w:r>
      <w:r w:rsidR="00FE5AA1">
        <w:t>6</w:t>
      </w:r>
      <w:proofErr w:type="spellEnd"/>
      <w:r w:rsidR="00FE5AA1">
        <w:t xml:space="preserve">. </w:t>
      </w:r>
      <w:proofErr w:type="gramStart"/>
      <w:r w:rsidR="00FE5AA1">
        <w:t xml:space="preserve">Differences (95% CI) in adjusted </w:t>
      </w:r>
      <w:r w:rsidR="00FE5AA1">
        <w:rPr>
          <w:b/>
        </w:rPr>
        <w:t xml:space="preserve">Glucose </w:t>
      </w:r>
      <w:r w:rsidR="00FE5AA1">
        <w:t>levels (mmol/L) per age stratum, in reference to premenopausal participants.</w:t>
      </w:r>
      <w:proofErr w:type="gramEnd"/>
      <w:r w:rsidR="00FE5AA1">
        <w:t xml:space="preserve">  </w:t>
      </w:r>
    </w:p>
    <w:tbl>
      <w:tblPr>
        <w:tblStyle w:val="TableGrid"/>
        <w:tblW w:w="8190" w:type="dxa"/>
        <w:tblLayout w:type="fixed"/>
        <w:tblLook w:val="04A0"/>
      </w:tblPr>
      <w:tblGrid>
        <w:gridCol w:w="843"/>
        <w:gridCol w:w="1675"/>
        <w:gridCol w:w="1890"/>
        <w:gridCol w:w="1891"/>
        <w:gridCol w:w="1891"/>
      </w:tblGrid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D808F4" w:rsidRDefault="00FE5AA1" w:rsidP="00FE5AA1">
            <w:pP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Age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(years)</w:t>
            </w:r>
          </w:p>
        </w:tc>
        <w:tc>
          <w:tcPr>
            <w:tcW w:w="1675" w:type="dxa"/>
            <w:noWrap/>
            <w:hideMark/>
          </w:tcPr>
          <w:p w:rsidR="00FE5AA1" w:rsidRPr="00D808F4" w:rsidRDefault="00FE5AA1" w:rsidP="00FE5AA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remenopausal (reference)</w:t>
            </w:r>
          </w:p>
        </w:tc>
        <w:tc>
          <w:tcPr>
            <w:tcW w:w="1890" w:type="dxa"/>
            <w:noWrap/>
            <w:hideMark/>
          </w:tcPr>
          <w:p w:rsidR="00FE5AA1" w:rsidRPr="00D808F4" w:rsidRDefault="00FE5AA1" w:rsidP="00FE5AA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erimenopausal</w:t>
            </w:r>
            <w:proofErr w:type="spellEnd"/>
          </w:p>
        </w:tc>
        <w:tc>
          <w:tcPr>
            <w:tcW w:w="1891" w:type="dxa"/>
            <w:noWrap/>
            <w:hideMark/>
          </w:tcPr>
          <w:p w:rsidR="00FE5AA1" w:rsidRPr="00D808F4" w:rsidRDefault="00FE5AA1" w:rsidP="00FE5AA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Naturally p</w:t>
            </w: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ostmenopausal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  <w:hideMark/>
          </w:tcPr>
          <w:p w:rsidR="00FE5AA1" w:rsidRPr="00D808F4" w:rsidRDefault="00FE5AA1" w:rsidP="00FE5AA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Surgically menopausal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5430F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≤</w:t>
            </w: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4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0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0 to 0.1)</w:t>
            </w:r>
          </w:p>
        </w:tc>
        <w:tc>
          <w:tcPr>
            <w:tcW w:w="1891" w:type="dxa"/>
            <w:shd w:val="clear" w:color="auto" w:fill="92CDDC" w:themeFill="accent5" w:themeFillTint="99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6 (0.3 to 0.9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5430F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5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0 to 0.2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2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4 (-1.6 to 0.7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5430F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6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1 to 0.2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7 to 0.6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5430F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7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1 to 0.2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2 (-0.5 to 0.1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5430F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8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4A53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2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4 to 0.4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5430F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9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4A53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2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3 to 0.3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5430F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0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4A53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2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3 (-0.8 to 1.3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5430F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1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4A53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2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5 to 0.4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5430F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2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4A53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0 to 0.2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2 (-0.4 to 0.1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24517D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3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4A53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0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0 to 0.2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3 to 0.2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24517D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4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C4A53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0 to 0.2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5 to 0.2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24517D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5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1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1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4 to 0.2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24517D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6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0 to 0.1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3 to 0.1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24517D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7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0 to 0.1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1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0.1 to 0.6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B2142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48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B1649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0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-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2 to 0.2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B2142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49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B1649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3 to 0.1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B2142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0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B1649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1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3 to 0.1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B2142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1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B1649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2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1 to 0.0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1 to 0.4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B2142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2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B1649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2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2 to 0.1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3 to 0.3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B2142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3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B1649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3 to 0.2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1 to 0.2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5 to 0.2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B2142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4</w:t>
            </w:r>
          </w:p>
        </w:tc>
        <w:tc>
          <w:tcPr>
            <w:tcW w:w="1675" w:type="dxa"/>
            <w:noWrap/>
          </w:tcPr>
          <w:p w:rsidR="00FE5AA1" w:rsidRPr="002041AB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B1649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2 to 0.2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2 to 0.2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0.4 to 0.1)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B2142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5</w:t>
            </w:r>
          </w:p>
        </w:tc>
        <w:tc>
          <w:tcPr>
            <w:tcW w:w="1675" w:type="dxa"/>
            <w:noWrap/>
          </w:tcPr>
          <w:p w:rsidR="00FE5AA1" w:rsidRPr="00B2142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B1649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3 to 0.4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3 to 0.3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-0.1 (-0.5 to 0.3) </w:t>
            </w:r>
          </w:p>
        </w:tc>
      </w:tr>
      <w:tr w:rsidR="00FE5AA1" w:rsidRPr="00C20725" w:rsidTr="00FE5AA1">
        <w:trPr>
          <w:trHeight w:val="300"/>
        </w:trPr>
        <w:tc>
          <w:tcPr>
            <w:tcW w:w="843" w:type="dxa"/>
            <w:noWrap/>
            <w:hideMark/>
          </w:tcPr>
          <w:p w:rsidR="00FE5AA1" w:rsidRPr="006B3DE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≥</w:t>
            </w: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  <w:r w:rsidRPr="006B3DEC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675" w:type="dxa"/>
            <w:noWrap/>
          </w:tcPr>
          <w:p w:rsidR="00FE5AA1" w:rsidRPr="006B3DEC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B1649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3 to 0.5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3 to 0.4)</w:t>
            </w:r>
          </w:p>
        </w:tc>
        <w:tc>
          <w:tcPr>
            <w:tcW w:w="1891" w:type="dxa"/>
            <w:noWrap/>
          </w:tcPr>
          <w:p w:rsidR="00FE5AA1" w:rsidRPr="00264B86" w:rsidRDefault="00FE5AA1" w:rsidP="00FE5AA1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3 to 0.5)</w:t>
            </w:r>
          </w:p>
        </w:tc>
      </w:tr>
    </w:tbl>
    <w:p w:rsidR="00FE5AA1" w:rsidRPr="00B37C5A" w:rsidRDefault="00FE5AA1" w:rsidP="00FE5AA1">
      <w:r>
        <w:t>Values reflect coefficients of linear regression analyses in each age stratum, adjusted for OC use, smoking status and BMI. Premenopausal women are the reference category. Green cells indicate p-value &lt;0.001, blue cells indicate p-value &lt;0.05.</w:t>
      </w:r>
    </w:p>
    <w:p w:rsidR="00B37C5A" w:rsidRPr="00B37C5A" w:rsidRDefault="00B37C5A" w:rsidP="00B37C5A"/>
    <w:p w:rsidR="00626943" w:rsidRDefault="00626943">
      <w:r>
        <w:br w:type="page"/>
      </w:r>
    </w:p>
    <w:p w:rsidR="00A24ED3" w:rsidRDefault="007A2D9A" w:rsidP="00A24ED3">
      <w:r>
        <w:lastRenderedPageBreak/>
        <w:t xml:space="preserve">Table </w:t>
      </w:r>
      <w:proofErr w:type="spellStart"/>
      <w:r>
        <w:t>S</w:t>
      </w:r>
      <w:r w:rsidR="00FE5AA1">
        <w:t>7</w:t>
      </w:r>
      <w:proofErr w:type="spellEnd"/>
      <w:r w:rsidR="00A24ED3">
        <w:t xml:space="preserve">. </w:t>
      </w:r>
      <w:r w:rsidR="006C79EA" w:rsidRPr="006C79EA">
        <w:rPr>
          <w:b/>
        </w:rPr>
        <w:t>Proportional</w:t>
      </w:r>
      <w:r w:rsidR="006C79EA">
        <w:t xml:space="preserve"> d</w:t>
      </w:r>
      <w:r w:rsidR="00A24ED3">
        <w:t>ifferences</w:t>
      </w:r>
      <w:r w:rsidR="00B37C5A">
        <w:t xml:space="preserve"> (95% CI)</w:t>
      </w:r>
      <w:r w:rsidR="00A24ED3">
        <w:t xml:space="preserve"> in adjusted </w:t>
      </w:r>
      <w:proofErr w:type="spellStart"/>
      <w:r w:rsidR="00FE5AA1" w:rsidRPr="00FE5AA1">
        <w:rPr>
          <w:b/>
          <w:vertAlign w:val="subscript"/>
        </w:rPr>
        <w:t>log</w:t>
      </w:r>
      <w:r w:rsidR="00A24ED3">
        <w:rPr>
          <w:b/>
        </w:rPr>
        <w:t>Triglyceride</w:t>
      </w:r>
      <w:proofErr w:type="spellEnd"/>
      <w:r w:rsidR="00A24ED3">
        <w:t xml:space="preserve"> levels (mmol/L) per age stratum, in reference to premenopausal participants.  </w:t>
      </w:r>
      <w:bookmarkStart w:id="0" w:name="_GoBack"/>
      <w:bookmarkEnd w:id="0"/>
    </w:p>
    <w:tbl>
      <w:tblPr>
        <w:tblStyle w:val="TableGrid"/>
        <w:tblW w:w="8190" w:type="dxa"/>
        <w:tblLayout w:type="fixed"/>
        <w:tblLook w:val="04A0"/>
      </w:tblPr>
      <w:tblGrid>
        <w:gridCol w:w="843"/>
        <w:gridCol w:w="1675"/>
        <w:gridCol w:w="1890"/>
        <w:gridCol w:w="1891"/>
        <w:gridCol w:w="1891"/>
      </w:tblGrid>
      <w:tr w:rsidR="00790CAA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790CAA" w:rsidRPr="00D808F4" w:rsidRDefault="00790CAA" w:rsidP="00790CAA">
            <w:pP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Age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(years)</w:t>
            </w:r>
          </w:p>
        </w:tc>
        <w:tc>
          <w:tcPr>
            <w:tcW w:w="1675" w:type="dxa"/>
            <w:noWrap/>
            <w:hideMark/>
          </w:tcPr>
          <w:p w:rsidR="00790CAA" w:rsidRPr="00D808F4" w:rsidRDefault="00790CAA" w:rsidP="00790CA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remenopausal (reference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790CAA" w:rsidRPr="00D808F4" w:rsidRDefault="00790CAA" w:rsidP="00790CA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erimenopausal</w:t>
            </w:r>
            <w:proofErr w:type="spellEnd"/>
          </w:p>
        </w:tc>
        <w:tc>
          <w:tcPr>
            <w:tcW w:w="1891" w:type="dxa"/>
            <w:tcBorders>
              <w:bottom w:val="single" w:sz="4" w:space="0" w:color="auto"/>
            </w:tcBorders>
            <w:noWrap/>
            <w:hideMark/>
          </w:tcPr>
          <w:p w:rsidR="00790CAA" w:rsidRPr="00D808F4" w:rsidRDefault="00385F26" w:rsidP="00385F2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Naturally p</w:t>
            </w:r>
            <w:r w:rsidR="00790CAA"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ostmenopausal</w:t>
            </w:r>
          </w:p>
        </w:tc>
        <w:tc>
          <w:tcPr>
            <w:tcW w:w="1891" w:type="dxa"/>
            <w:noWrap/>
            <w:hideMark/>
          </w:tcPr>
          <w:p w:rsidR="00790CAA" w:rsidRPr="00D808F4" w:rsidRDefault="00790CAA" w:rsidP="00790CA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Surgically menopausal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≤</w:t>
            </w: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4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ABF8F" w:themeFill="accent6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0.9 to 0.9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FABF8F" w:themeFill="accent6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8 (0.7 to 0.8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8 to 1.3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5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0.8 to 1.0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C2D69B" w:themeFill="accent3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8 (0.7 to 0.9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5 ( 0.7 to 3.4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6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0.9 to 1.0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92CDDC" w:themeFill="accent5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8 (0.8 to 0.9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7 to 1.4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7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9 to 1.1)</w:t>
            </w:r>
          </w:p>
        </w:tc>
        <w:tc>
          <w:tcPr>
            <w:tcW w:w="1891" w:type="dxa"/>
            <w:shd w:val="clear" w:color="auto" w:fill="FABF8F" w:themeFill="accent6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8 (0.7 to 0.8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4 (1.0 to 1.9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8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C79EA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0.9 to 1.0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FABF8F" w:themeFill="accent6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7 (0.7 to 0.8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0.7 to 1.3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9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C79EA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9 to 1.0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92CDDC" w:themeFill="accent5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0.8 to 0.9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8 to 1.3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0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C79EA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9 to 1.0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FABF8F" w:themeFill="accent6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8 (0.7 to 0.9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3 (0.9 to 1.7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1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C79EA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9 to 1.0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0.8 to 1.0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1 (0.9 to 1.4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2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C79EA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9 to 1.0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0.8 to 1.0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1 (0.9 to 1.4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24517D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3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C79EA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9 to 1.0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0.8 to 1.0)</w:t>
            </w:r>
          </w:p>
        </w:tc>
        <w:tc>
          <w:tcPr>
            <w:tcW w:w="1891" w:type="dxa"/>
            <w:noWrap/>
          </w:tcPr>
          <w:p w:rsidR="00261AC6" w:rsidRPr="00264B86" w:rsidRDefault="006C79EA" w:rsidP="00067D53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1 (0.9 to 1.3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24517D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4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C79EA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9 to 1.0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0.8 to 1.0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1 (0.9 to 1.3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24517D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5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C79EA"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.0 (Ref)</w:t>
            </w:r>
          </w:p>
        </w:tc>
        <w:tc>
          <w:tcPr>
            <w:tcW w:w="1890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9 to 1.0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0.9 to 1.0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1 (0.9 to 1.3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24517D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6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9 to 1.0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0.9 to 1.0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1 (0.9 to 1.2)</w:t>
            </w:r>
          </w:p>
        </w:tc>
      </w:tr>
      <w:tr w:rsidR="00261AC6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261AC6" w:rsidRPr="0024517D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7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1.0 to 1.0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9 to 1.0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1 (0.9 to 1.2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48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9 to 1.0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1.0 to 1.0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1 (0.9 to 1.2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49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0.9 to 1.0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9 to 1.0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1 (1.0 to 1.2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0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9 to 1.0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1.0 to 1.1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1 (1.0 to 1.3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1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0.9 to 1.0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9 to 1.0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1 (0.9 to 1.2)</w:t>
            </w:r>
          </w:p>
        </w:tc>
      </w:tr>
      <w:tr w:rsidR="00261AC6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2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1 (1.0 to 1.2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9 to 1.1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2 (1.0 to 1.5)</w:t>
            </w:r>
          </w:p>
        </w:tc>
      </w:tr>
      <w:tr w:rsidR="00261AC6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3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8 (0.7 to 1.0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0.8 to 1.0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0.7 to 1.1)</w:t>
            </w:r>
          </w:p>
        </w:tc>
      </w:tr>
      <w:tr w:rsidR="00261AC6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4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8 to 1.1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8 to 1.1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8 to 1.2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5</w:t>
            </w:r>
          </w:p>
        </w:tc>
        <w:tc>
          <w:tcPr>
            <w:tcW w:w="1675" w:type="dxa"/>
            <w:noWrap/>
          </w:tcPr>
          <w:p w:rsidR="00261AC6" w:rsidRPr="00B2142C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8 to 0.2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0.8 to 1.1)</w:t>
            </w:r>
          </w:p>
        </w:tc>
        <w:tc>
          <w:tcPr>
            <w:tcW w:w="1891" w:type="dxa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0.8 to 1.3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6B3DE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≥</w:t>
            </w: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  <w:r w:rsidRPr="006B3DEC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675" w:type="dxa"/>
            <w:noWrap/>
          </w:tcPr>
          <w:p w:rsidR="00261AC6" w:rsidRPr="006B3DEC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8 (0.6 to 1.0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6C79EA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0.8 (0.7 to </w:t>
            </w:r>
            <w:r w:rsidR="00C54C08"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8 (0.7 to 1.0)</w:t>
            </w:r>
          </w:p>
        </w:tc>
      </w:tr>
    </w:tbl>
    <w:p w:rsidR="00B37C5A" w:rsidRPr="00B37C5A" w:rsidRDefault="00B37C5A" w:rsidP="00B37C5A">
      <w:r>
        <w:t xml:space="preserve">Values reflect coefficients of linear regression analyses in each age stratum, adjusted for OC use, smoking status and BMI. Premenopausal women are the reference category. </w:t>
      </w:r>
      <w:r w:rsidR="00264B86">
        <w:t>Red cells indicate p-value &lt;0.0001, green cells indicate p-value &lt;0.001, blue cells indicate p-value &lt;0.05.</w:t>
      </w:r>
    </w:p>
    <w:p w:rsidR="00626943" w:rsidRDefault="00626943">
      <w:r>
        <w:br w:type="page"/>
      </w:r>
    </w:p>
    <w:p w:rsidR="00A24ED3" w:rsidRDefault="007A2D9A" w:rsidP="00A24ED3">
      <w:r>
        <w:lastRenderedPageBreak/>
        <w:t xml:space="preserve">Table </w:t>
      </w:r>
      <w:proofErr w:type="spellStart"/>
      <w:r>
        <w:t>S</w:t>
      </w:r>
      <w:r w:rsidR="00FE5AA1">
        <w:t>8</w:t>
      </w:r>
      <w:proofErr w:type="spellEnd"/>
      <w:r w:rsidR="00A24ED3">
        <w:t xml:space="preserve">. </w:t>
      </w:r>
      <w:proofErr w:type="gramStart"/>
      <w:r w:rsidR="00A24ED3">
        <w:t>Differences</w:t>
      </w:r>
      <w:r w:rsidR="00B37C5A">
        <w:t xml:space="preserve"> (95% CI)</w:t>
      </w:r>
      <w:r w:rsidR="00A24ED3">
        <w:t xml:space="preserve"> in adjusted </w:t>
      </w:r>
      <w:r w:rsidR="00A24ED3">
        <w:rPr>
          <w:b/>
        </w:rPr>
        <w:t>BMI</w:t>
      </w:r>
      <w:r w:rsidR="00A24ED3">
        <w:t xml:space="preserve"> levels (kg/m</w:t>
      </w:r>
      <w:r w:rsidR="00A24ED3">
        <w:rPr>
          <w:vertAlign w:val="superscript"/>
        </w:rPr>
        <w:t>2</w:t>
      </w:r>
      <w:r w:rsidR="00A24ED3">
        <w:t>) per age stratum, in reference to premenopausal participants.</w:t>
      </w:r>
      <w:proofErr w:type="gramEnd"/>
      <w:r w:rsidR="00A24ED3">
        <w:t xml:space="preserve">  </w:t>
      </w:r>
    </w:p>
    <w:tbl>
      <w:tblPr>
        <w:tblStyle w:val="TableGrid"/>
        <w:tblW w:w="8190" w:type="dxa"/>
        <w:tblLayout w:type="fixed"/>
        <w:tblLook w:val="04A0"/>
      </w:tblPr>
      <w:tblGrid>
        <w:gridCol w:w="843"/>
        <w:gridCol w:w="1675"/>
        <w:gridCol w:w="1890"/>
        <w:gridCol w:w="1891"/>
        <w:gridCol w:w="1891"/>
      </w:tblGrid>
      <w:tr w:rsidR="00790CAA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790CAA" w:rsidRPr="00D808F4" w:rsidRDefault="00790CAA" w:rsidP="00790CAA">
            <w:pP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Age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 (years)</w:t>
            </w:r>
          </w:p>
        </w:tc>
        <w:tc>
          <w:tcPr>
            <w:tcW w:w="1675" w:type="dxa"/>
            <w:noWrap/>
            <w:hideMark/>
          </w:tcPr>
          <w:p w:rsidR="00790CAA" w:rsidRPr="00D808F4" w:rsidRDefault="00790CAA" w:rsidP="00790CA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remenopausal (reference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790CAA" w:rsidRPr="00D808F4" w:rsidRDefault="00790CAA" w:rsidP="00790CA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erimenopausal</w:t>
            </w:r>
            <w:proofErr w:type="spellEnd"/>
          </w:p>
        </w:tc>
        <w:tc>
          <w:tcPr>
            <w:tcW w:w="1891" w:type="dxa"/>
            <w:tcBorders>
              <w:bottom w:val="single" w:sz="4" w:space="0" w:color="auto"/>
            </w:tcBorders>
            <w:noWrap/>
            <w:hideMark/>
          </w:tcPr>
          <w:p w:rsidR="00790CAA" w:rsidRPr="00D808F4" w:rsidRDefault="00385F26" w:rsidP="00385F2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Naturally p</w:t>
            </w:r>
            <w:r w:rsidR="00790CAA"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ostmenopausal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  <w:hideMark/>
          </w:tcPr>
          <w:p w:rsidR="00790CAA" w:rsidRPr="00D808F4" w:rsidRDefault="00790CAA" w:rsidP="00790CA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D808F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Surgically menopausal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≤</w:t>
            </w: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4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shd w:val="clear" w:color="auto" w:fill="FABF8F" w:themeFill="accent6" w:themeFillTint="99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0.3 to 0.8)</w:t>
            </w:r>
          </w:p>
        </w:tc>
        <w:tc>
          <w:tcPr>
            <w:tcW w:w="1891" w:type="dxa"/>
            <w:shd w:val="clear" w:color="auto" w:fill="FABF8F" w:themeFill="accent6" w:themeFillTint="99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1 (0.6 to 1.6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2.9 (0.3 to 5.5)</w:t>
            </w:r>
          </w:p>
        </w:tc>
      </w:tr>
      <w:tr w:rsidR="00261AC6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5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1.0 to 0.8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-0.8 to 1.8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9 (-7.1 to 10.9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6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8 (-0.0 to 1.6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-0.8 to 1.5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1 (-3.0 to 5.2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7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4 (-0.4 to 1.3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-0.2 to 2.0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3.7 (0.4 to 7.0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8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-0.6 to 1.0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2 (-0.1 to 2.4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0.7 (-3.2 to 4.5) 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39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6 (-0.2 to 1.4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2 (-1.2 to 0.7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C2D69B" w:themeFill="accent3" w:themeFillTint="99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3.7 (1.3 to 6.2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0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-0.2 to 1.2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7 (-0.3 to 1.7)</w:t>
            </w:r>
          </w:p>
        </w:tc>
        <w:tc>
          <w:tcPr>
            <w:tcW w:w="1891" w:type="dxa"/>
            <w:shd w:val="clear" w:color="auto" w:fill="FABF8F" w:themeFill="accent6" w:themeFillTint="99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7.8 (4.3 to 11.3) 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1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4 (-0.2 to 1.1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-0.7 to 1.2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4 (-2.4 to 3.2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5430FB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5430FB">
              <w:rPr>
                <w:rFonts w:ascii="Calibri" w:eastAsia="Times New Roman" w:hAnsi="Calibri" w:cs="Times New Roman"/>
                <w:color w:val="000000"/>
                <w:lang w:eastAsia="nl-NL"/>
              </w:rPr>
              <w:t>42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6 (0.0 to 1.3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1.0 to 0.7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7 (-1.6 to 2.9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24517D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3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-0.0 to 1.0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-0.6 to 1.1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2 (-0.8 to 3.2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24517D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4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-0.3 to 0.7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4 (-0.4 to 1.2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2.4 (0.3 to 4.5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24517D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5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4 to 0.5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-0.3 to 1.3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2.1 (0.3 to 0.9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24517D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6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ABF8F" w:themeFill="accent6" w:themeFillTint="99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9 (0.4 to 1.3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7 (0.1 to 1.4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8 (-0.6 to 2.2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24517D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4517D">
              <w:rPr>
                <w:rFonts w:ascii="Calibri" w:eastAsia="Times New Roman" w:hAnsi="Calibri" w:cs="Times New Roman"/>
                <w:color w:val="000000"/>
                <w:lang w:eastAsia="nl-NL"/>
              </w:rPr>
              <w:t>47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5 (0.0 to 0.9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-0.4 to 0.8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2 (-0.3 to 2.6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48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4 to 0.4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5 to 0.6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2 (-0.2 to 2.6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49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shd w:val="clear" w:color="auto" w:fill="C2D69B" w:themeFill="accent3" w:themeFillTint="99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6 (0.1 to 1.0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-0.3 to 0.7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-0.1 to 2.2)</w:t>
            </w:r>
          </w:p>
        </w:tc>
      </w:tr>
      <w:tr w:rsidR="00261AC6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0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4 (-0.1 to 0.8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0 (-0.4 to 0.5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0 (-0.2 to 2.2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1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1 (-0.5 to 0.6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0 (-0.6 to 0.5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2 (-1.3 to 1.7)</w:t>
            </w:r>
          </w:p>
        </w:tc>
      </w:tr>
      <w:tr w:rsidR="00261AC6" w:rsidRPr="00C20725" w:rsidTr="006F37F1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2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7 (-0.3 to 1.6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-0.6 to 1.2)</w:t>
            </w:r>
          </w:p>
        </w:tc>
        <w:tc>
          <w:tcPr>
            <w:tcW w:w="1891" w:type="dxa"/>
            <w:shd w:val="clear" w:color="auto" w:fill="C2D69B" w:themeFill="accent3" w:themeFillTint="99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2.2 (0.1 to 4.4)</w:t>
            </w:r>
          </w:p>
        </w:tc>
      </w:tr>
      <w:tr w:rsidR="00261AC6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3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-1.0 to 1.6)</w:t>
            </w:r>
          </w:p>
        </w:tc>
        <w:tc>
          <w:tcPr>
            <w:tcW w:w="1891" w:type="dxa"/>
            <w:noWrap/>
          </w:tcPr>
          <w:p w:rsidR="00261AC6" w:rsidRPr="00264B86" w:rsidRDefault="00C54C08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1.3 to 1.1)</w:t>
            </w:r>
          </w:p>
        </w:tc>
        <w:tc>
          <w:tcPr>
            <w:tcW w:w="1891" w:type="dxa"/>
            <w:noWrap/>
          </w:tcPr>
          <w:p w:rsidR="00261AC6" w:rsidRPr="00264B86" w:rsidRDefault="003D059E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1 (-2.2 to 2.0)</w:t>
            </w:r>
          </w:p>
        </w:tc>
      </w:tr>
      <w:tr w:rsidR="00261AC6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4</w:t>
            </w:r>
          </w:p>
        </w:tc>
        <w:tc>
          <w:tcPr>
            <w:tcW w:w="1675" w:type="dxa"/>
            <w:noWrap/>
          </w:tcPr>
          <w:p w:rsidR="00261AC6" w:rsidRPr="002041AB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3D059E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2 (-1.6 to 1.2)</w:t>
            </w:r>
          </w:p>
        </w:tc>
        <w:tc>
          <w:tcPr>
            <w:tcW w:w="1891" w:type="dxa"/>
            <w:noWrap/>
          </w:tcPr>
          <w:p w:rsidR="00261AC6" w:rsidRPr="00264B86" w:rsidRDefault="003D059E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2 (-1.5 to 1.1)</w:t>
            </w:r>
          </w:p>
        </w:tc>
        <w:tc>
          <w:tcPr>
            <w:tcW w:w="1891" w:type="dxa"/>
            <w:noWrap/>
          </w:tcPr>
          <w:p w:rsidR="00261AC6" w:rsidRPr="00264B86" w:rsidRDefault="003D059E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4 (-1.5 to 2.3)</w:t>
            </w:r>
          </w:p>
        </w:tc>
      </w:tr>
      <w:tr w:rsidR="00261AC6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261AC6" w:rsidRPr="00B2142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5</w:t>
            </w:r>
          </w:p>
        </w:tc>
        <w:tc>
          <w:tcPr>
            <w:tcW w:w="1675" w:type="dxa"/>
            <w:noWrap/>
          </w:tcPr>
          <w:p w:rsidR="00261AC6" w:rsidRPr="00B2142C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3D059E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6 (-1.4 to 2.5)</w:t>
            </w:r>
          </w:p>
        </w:tc>
        <w:tc>
          <w:tcPr>
            <w:tcW w:w="1891" w:type="dxa"/>
            <w:noWrap/>
          </w:tcPr>
          <w:p w:rsidR="00261AC6" w:rsidRPr="00264B86" w:rsidRDefault="003D059E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0.3 (-1.3 to 2.0)</w:t>
            </w:r>
          </w:p>
        </w:tc>
        <w:tc>
          <w:tcPr>
            <w:tcW w:w="1891" w:type="dxa"/>
            <w:noWrap/>
          </w:tcPr>
          <w:p w:rsidR="00261AC6" w:rsidRPr="00264B86" w:rsidRDefault="003D059E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1.1 (-1.3 to 3.4)</w:t>
            </w:r>
          </w:p>
        </w:tc>
      </w:tr>
      <w:tr w:rsidR="00261AC6" w:rsidRPr="00C20725" w:rsidTr="00790CAA">
        <w:trPr>
          <w:trHeight w:val="300"/>
        </w:trPr>
        <w:tc>
          <w:tcPr>
            <w:tcW w:w="843" w:type="dxa"/>
            <w:noWrap/>
            <w:hideMark/>
          </w:tcPr>
          <w:p w:rsidR="00261AC6" w:rsidRPr="006B3DEC" w:rsidRDefault="00261AC6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≥</w:t>
            </w:r>
            <w:r w:rsidRPr="00B2142C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  <w:r w:rsidRPr="006B3DEC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</w:p>
        </w:tc>
        <w:tc>
          <w:tcPr>
            <w:tcW w:w="1675" w:type="dxa"/>
            <w:noWrap/>
          </w:tcPr>
          <w:p w:rsidR="00261AC6" w:rsidRPr="006B3DEC" w:rsidRDefault="00261AC6" w:rsidP="00261AC6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C54C08">
              <w:rPr>
                <w:rFonts w:ascii="Calibri" w:eastAsia="Times New Roman" w:hAnsi="Calibri" w:cs="Times New Roman"/>
                <w:color w:val="000000"/>
                <w:lang w:eastAsia="nl-NL"/>
              </w:rPr>
              <w:t>0.0 (Ref)</w:t>
            </w:r>
          </w:p>
        </w:tc>
        <w:tc>
          <w:tcPr>
            <w:tcW w:w="1890" w:type="dxa"/>
            <w:noWrap/>
          </w:tcPr>
          <w:p w:rsidR="00261AC6" w:rsidRPr="00264B86" w:rsidRDefault="003D059E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1.4 (-3.6 to 0.7)</w:t>
            </w:r>
          </w:p>
        </w:tc>
        <w:tc>
          <w:tcPr>
            <w:tcW w:w="1891" w:type="dxa"/>
            <w:noWrap/>
          </w:tcPr>
          <w:p w:rsidR="00261AC6" w:rsidRPr="00264B86" w:rsidRDefault="003D059E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1.2 (-3.1 to 0.6)</w:t>
            </w:r>
          </w:p>
        </w:tc>
        <w:tc>
          <w:tcPr>
            <w:tcW w:w="1891" w:type="dxa"/>
            <w:noWrap/>
          </w:tcPr>
          <w:p w:rsidR="00261AC6" w:rsidRPr="00264B86" w:rsidRDefault="003D059E" w:rsidP="00790CAA">
            <w:pPr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B86">
              <w:rPr>
                <w:rFonts w:ascii="Calibri" w:eastAsia="Times New Roman" w:hAnsi="Calibri" w:cs="Times New Roman"/>
                <w:color w:val="000000"/>
                <w:lang w:eastAsia="nl-NL"/>
              </w:rPr>
              <w:t>-0.5 (-2.4 to 1.5)</w:t>
            </w:r>
          </w:p>
        </w:tc>
      </w:tr>
    </w:tbl>
    <w:p w:rsidR="00B37C5A" w:rsidRPr="00B37C5A" w:rsidRDefault="00B37C5A" w:rsidP="00B37C5A">
      <w:r>
        <w:t xml:space="preserve">Values reflect coefficients of linear regression analyses in each age stratum, adjusted for OC use and smoking status. Premenopausal women are the reference category. </w:t>
      </w:r>
      <w:r w:rsidR="00264B86">
        <w:t>Red cells indicate p-value &lt;0.0001, green cells indicate p-value &lt;0.001.</w:t>
      </w:r>
    </w:p>
    <w:p w:rsidR="00626943" w:rsidRDefault="00626943">
      <w:r>
        <w:br w:type="page"/>
      </w:r>
    </w:p>
    <w:p w:rsidR="0024483E" w:rsidRDefault="0024483E"/>
    <w:sectPr w:rsidR="0024483E" w:rsidSect="00FD0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FD6AB3"/>
    <w:multiLevelType w:val="hybridMultilevel"/>
    <w:tmpl w:val="9F503520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24483E"/>
    <w:rsid w:val="000036B0"/>
    <w:rsid w:val="00010A5C"/>
    <w:rsid w:val="00015DCA"/>
    <w:rsid w:val="00021CAC"/>
    <w:rsid w:val="000235EA"/>
    <w:rsid w:val="00024CF4"/>
    <w:rsid w:val="00025952"/>
    <w:rsid w:val="0002595E"/>
    <w:rsid w:val="00030AEF"/>
    <w:rsid w:val="0003676C"/>
    <w:rsid w:val="00043A81"/>
    <w:rsid w:val="0004564D"/>
    <w:rsid w:val="00045D63"/>
    <w:rsid w:val="00055EF0"/>
    <w:rsid w:val="0006236E"/>
    <w:rsid w:val="0006639D"/>
    <w:rsid w:val="00066CB5"/>
    <w:rsid w:val="0006799B"/>
    <w:rsid w:val="00067D53"/>
    <w:rsid w:val="00072B2D"/>
    <w:rsid w:val="000740D4"/>
    <w:rsid w:val="00075F3F"/>
    <w:rsid w:val="00082501"/>
    <w:rsid w:val="00083E48"/>
    <w:rsid w:val="00095455"/>
    <w:rsid w:val="000A56DA"/>
    <w:rsid w:val="000C6BE1"/>
    <w:rsid w:val="000D508B"/>
    <w:rsid w:val="000E4161"/>
    <w:rsid w:val="000E51B0"/>
    <w:rsid w:val="000F294E"/>
    <w:rsid w:val="000F2A3A"/>
    <w:rsid w:val="0010067C"/>
    <w:rsid w:val="00100B98"/>
    <w:rsid w:val="0010190F"/>
    <w:rsid w:val="00104DD9"/>
    <w:rsid w:val="00112AF3"/>
    <w:rsid w:val="00112F15"/>
    <w:rsid w:val="001136FC"/>
    <w:rsid w:val="00121796"/>
    <w:rsid w:val="00124E36"/>
    <w:rsid w:val="001258C9"/>
    <w:rsid w:val="001302F2"/>
    <w:rsid w:val="00135EE5"/>
    <w:rsid w:val="00136551"/>
    <w:rsid w:val="00136E8B"/>
    <w:rsid w:val="00141453"/>
    <w:rsid w:val="00153596"/>
    <w:rsid w:val="00157144"/>
    <w:rsid w:val="00161B9A"/>
    <w:rsid w:val="001730E5"/>
    <w:rsid w:val="0017317B"/>
    <w:rsid w:val="001770DC"/>
    <w:rsid w:val="00177515"/>
    <w:rsid w:val="00177521"/>
    <w:rsid w:val="00185494"/>
    <w:rsid w:val="0019557E"/>
    <w:rsid w:val="001A4EA0"/>
    <w:rsid w:val="001B1649"/>
    <w:rsid w:val="001B32BB"/>
    <w:rsid w:val="001C175E"/>
    <w:rsid w:val="001C59B3"/>
    <w:rsid w:val="001C745B"/>
    <w:rsid w:val="001D23E6"/>
    <w:rsid w:val="001D32DC"/>
    <w:rsid w:val="001D3FE2"/>
    <w:rsid w:val="001D7DA9"/>
    <w:rsid w:val="001F229B"/>
    <w:rsid w:val="001F36D5"/>
    <w:rsid w:val="001F6AE6"/>
    <w:rsid w:val="0020057D"/>
    <w:rsid w:val="002033A9"/>
    <w:rsid w:val="002041AB"/>
    <w:rsid w:val="002053F4"/>
    <w:rsid w:val="00211858"/>
    <w:rsid w:val="002129E0"/>
    <w:rsid w:val="00222DB1"/>
    <w:rsid w:val="00225C90"/>
    <w:rsid w:val="0023195D"/>
    <w:rsid w:val="002373AB"/>
    <w:rsid w:val="002379E7"/>
    <w:rsid w:val="00242000"/>
    <w:rsid w:val="0024483E"/>
    <w:rsid w:val="00245341"/>
    <w:rsid w:val="00245BBC"/>
    <w:rsid w:val="00252300"/>
    <w:rsid w:val="00261AC6"/>
    <w:rsid w:val="00264B86"/>
    <w:rsid w:val="002717F5"/>
    <w:rsid w:val="002766A3"/>
    <w:rsid w:val="00286241"/>
    <w:rsid w:val="002870FD"/>
    <w:rsid w:val="0029434C"/>
    <w:rsid w:val="002A2456"/>
    <w:rsid w:val="002A2D91"/>
    <w:rsid w:val="002B2CEA"/>
    <w:rsid w:val="002C0F22"/>
    <w:rsid w:val="002C17FD"/>
    <w:rsid w:val="002C1B15"/>
    <w:rsid w:val="002C6772"/>
    <w:rsid w:val="002D0598"/>
    <w:rsid w:val="002E2EDA"/>
    <w:rsid w:val="002F10AE"/>
    <w:rsid w:val="002F1ABA"/>
    <w:rsid w:val="003113B0"/>
    <w:rsid w:val="003217B7"/>
    <w:rsid w:val="00331959"/>
    <w:rsid w:val="003336C6"/>
    <w:rsid w:val="00333DA9"/>
    <w:rsid w:val="003473B2"/>
    <w:rsid w:val="0035191D"/>
    <w:rsid w:val="00365380"/>
    <w:rsid w:val="00367662"/>
    <w:rsid w:val="00372919"/>
    <w:rsid w:val="0037452B"/>
    <w:rsid w:val="00374B7B"/>
    <w:rsid w:val="00385F26"/>
    <w:rsid w:val="003920FA"/>
    <w:rsid w:val="00393725"/>
    <w:rsid w:val="003A3355"/>
    <w:rsid w:val="003A5E62"/>
    <w:rsid w:val="003B4E89"/>
    <w:rsid w:val="003C7034"/>
    <w:rsid w:val="003D059E"/>
    <w:rsid w:val="003D318F"/>
    <w:rsid w:val="003D5D89"/>
    <w:rsid w:val="003D5EB9"/>
    <w:rsid w:val="003F51E9"/>
    <w:rsid w:val="003F7F3C"/>
    <w:rsid w:val="0040096C"/>
    <w:rsid w:val="00400A95"/>
    <w:rsid w:val="00405ADB"/>
    <w:rsid w:val="00415455"/>
    <w:rsid w:val="00417C6B"/>
    <w:rsid w:val="00422B0B"/>
    <w:rsid w:val="0043162D"/>
    <w:rsid w:val="004335AA"/>
    <w:rsid w:val="00443A5F"/>
    <w:rsid w:val="004536B7"/>
    <w:rsid w:val="004559CB"/>
    <w:rsid w:val="004622E4"/>
    <w:rsid w:val="0046254C"/>
    <w:rsid w:val="004647D9"/>
    <w:rsid w:val="0047045D"/>
    <w:rsid w:val="00471389"/>
    <w:rsid w:val="00487ECA"/>
    <w:rsid w:val="00495477"/>
    <w:rsid w:val="004A2366"/>
    <w:rsid w:val="004B2289"/>
    <w:rsid w:val="004B3575"/>
    <w:rsid w:val="004D0838"/>
    <w:rsid w:val="004D0853"/>
    <w:rsid w:val="004D5E13"/>
    <w:rsid w:val="004E26F0"/>
    <w:rsid w:val="004E402E"/>
    <w:rsid w:val="004F0D2D"/>
    <w:rsid w:val="004F1D91"/>
    <w:rsid w:val="004F21D8"/>
    <w:rsid w:val="004F2254"/>
    <w:rsid w:val="005014F2"/>
    <w:rsid w:val="00502373"/>
    <w:rsid w:val="00505D77"/>
    <w:rsid w:val="00510B4E"/>
    <w:rsid w:val="00511621"/>
    <w:rsid w:val="00514C03"/>
    <w:rsid w:val="0051606A"/>
    <w:rsid w:val="00524EC6"/>
    <w:rsid w:val="005256DB"/>
    <w:rsid w:val="0054146B"/>
    <w:rsid w:val="00541A38"/>
    <w:rsid w:val="00555A6F"/>
    <w:rsid w:val="00555B51"/>
    <w:rsid w:val="0055645F"/>
    <w:rsid w:val="00560D2C"/>
    <w:rsid w:val="00562603"/>
    <w:rsid w:val="0056769D"/>
    <w:rsid w:val="005738B3"/>
    <w:rsid w:val="00574FA7"/>
    <w:rsid w:val="005762C0"/>
    <w:rsid w:val="005850C8"/>
    <w:rsid w:val="00590C7A"/>
    <w:rsid w:val="00590F6F"/>
    <w:rsid w:val="00592026"/>
    <w:rsid w:val="00597EAA"/>
    <w:rsid w:val="005A0006"/>
    <w:rsid w:val="005B25A0"/>
    <w:rsid w:val="005C5A2B"/>
    <w:rsid w:val="005D73AF"/>
    <w:rsid w:val="005E1964"/>
    <w:rsid w:val="005E461A"/>
    <w:rsid w:val="005F594C"/>
    <w:rsid w:val="005F6162"/>
    <w:rsid w:val="005F79EE"/>
    <w:rsid w:val="00603B05"/>
    <w:rsid w:val="006103FF"/>
    <w:rsid w:val="00611A14"/>
    <w:rsid w:val="00617645"/>
    <w:rsid w:val="00620151"/>
    <w:rsid w:val="00626943"/>
    <w:rsid w:val="006325A7"/>
    <w:rsid w:val="00633F46"/>
    <w:rsid w:val="0064395E"/>
    <w:rsid w:val="00651D1F"/>
    <w:rsid w:val="00653542"/>
    <w:rsid w:val="00655954"/>
    <w:rsid w:val="0065667E"/>
    <w:rsid w:val="00660CF9"/>
    <w:rsid w:val="00670596"/>
    <w:rsid w:val="0067196E"/>
    <w:rsid w:val="006779A4"/>
    <w:rsid w:val="006811DB"/>
    <w:rsid w:val="00692E04"/>
    <w:rsid w:val="006943E9"/>
    <w:rsid w:val="0069530C"/>
    <w:rsid w:val="006A00EB"/>
    <w:rsid w:val="006B3F45"/>
    <w:rsid w:val="006B4400"/>
    <w:rsid w:val="006B7D62"/>
    <w:rsid w:val="006C79EA"/>
    <w:rsid w:val="006D1087"/>
    <w:rsid w:val="006D18A7"/>
    <w:rsid w:val="006E229A"/>
    <w:rsid w:val="006F37F1"/>
    <w:rsid w:val="006F6AEB"/>
    <w:rsid w:val="00701493"/>
    <w:rsid w:val="0070188F"/>
    <w:rsid w:val="007032A3"/>
    <w:rsid w:val="00705832"/>
    <w:rsid w:val="00705B3F"/>
    <w:rsid w:val="0071115D"/>
    <w:rsid w:val="007117C8"/>
    <w:rsid w:val="007216D7"/>
    <w:rsid w:val="007231D2"/>
    <w:rsid w:val="0072506F"/>
    <w:rsid w:val="0072624F"/>
    <w:rsid w:val="00733F89"/>
    <w:rsid w:val="00740F3C"/>
    <w:rsid w:val="00741DA5"/>
    <w:rsid w:val="00744AC1"/>
    <w:rsid w:val="00745BD2"/>
    <w:rsid w:val="00756E71"/>
    <w:rsid w:val="00757AB7"/>
    <w:rsid w:val="007638B4"/>
    <w:rsid w:val="00763A45"/>
    <w:rsid w:val="00781B17"/>
    <w:rsid w:val="00790CAA"/>
    <w:rsid w:val="00790DDC"/>
    <w:rsid w:val="007911CE"/>
    <w:rsid w:val="00794971"/>
    <w:rsid w:val="007A2772"/>
    <w:rsid w:val="007A2D9A"/>
    <w:rsid w:val="007A4831"/>
    <w:rsid w:val="007A487F"/>
    <w:rsid w:val="007C0179"/>
    <w:rsid w:val="007C1C03"/>
    <w:rsid w:val="007C3BFE"/>
    <w:rsid w:val="007C70DC"/>
    <w:rsid w:val="007D2142"/>
    <w:rsid w:val="007D3341"/>
    <w:rsid w:val="007D3BDA"/>
    <w:rsid w:val="007D5835"/>
    <w:rsid w:val="007D616A"/>
    <w:rsid w:val="007E048F"/>
    <w:rsid w:val="007E7126"/>
    <w:rsid w:val="007F202A"/>
    <w:rsid w:val="007F2852"/>
    <w:rsid w:val="007F4D55"/>
    <w:rsid w:val="007F534A"/>
    <w:rsid w:val="00802C89"/>
    <w:rsid w:val="0080618E"/>
    <w:rsid w:val="0081423C"/>
    <w:rsid w:val="00816E90"/>
    <w:rsid w:val="0082356F"/>
    <w:rsid w:val="008315D0"/>
    <w:rsid w:val="008536F8"/>
    <w:rsid w:val="00855157"/>
    <w:rsid w:val="008637D8"/>
    <w:rsid w:val="00864F8C"/>
    <w:rsid w:val="008712B1"/>
    <w:rsid w:val="00886326"/>
    <w:rsid w:val="00887198"/>
    <w:rsid w:val="00887DA4"/>
    <w:rsid w:val="00895CFE"/>
    <w:rsid w:val="008A230B"/>
    <w:rsid w:val="008B476D"/>
    <w:rsid w:val="008D23BA"/>
    <w:rsid w:val="008E3CDC"/>
    <w:rsid w:val="008E50EE"/>
    <w:rsid w:val="008E5FE7"/>
    <w:rsid w:val="008F42DD"/>
    <w:rsid w:val="008F4968"/>
    <w:rsid w:val="009132C8"/>
    <w:rsid w:val="009138A5"/>
    <w:rsid w:val="00914BB1"/>
    <w:rsid w:val="00915574"/>
    <w:rsid w:val="009321C2"/>
    <w:rsid w:val="009421AB"/>
    <w:rsid w:val="00951ACB"/>
    <w:rsid w:val="009550C4"/>
    <w:rsid w:val="00955B20"/>
    <w:rsid w:val="00956B0C"/>
    <w:rsid w:val="00957890"/>
    <w:rsid w:val="00977E58"/>
    <w:rsid w:val="00987803"/>
    <w:rsid w:val="009878CE"/>
    <w:rsid w:val="00987AF7"/>
    <w:rsid w:val="009929D8"/>
    <w:rsid w:val="009A142C"/>
    <w:rsid w:val="009A4A0E"/>
    <w:rsid w:val="009A4CE5"/>
    <w:rsid w:val="009A7C3E"/>
    <w:rsid w:val="009B723B"/>
    <w:rsid w:val="009B7CB6"/>
    <w:rsid w:val="009D7524"/>
    <w:rsid w:val="009E51B5"/>
    <w:rsid w:val="009E7189"/>
    <w:rsid w:val="009F54A9"/>
    <w:rsid w:val="00A159E5"/>
    <w:rsid w:val="00A24ED3"/>
    <w:rsid w:val="00A27BFC"/>
    <w:rsid w:val="00A365E5"/>
    <w:rsid w:val="00A37F31"/>
    <w:rsid w:val="00A4294A"/>
    <w:rsid w:val="00A43E04"/>
    <w:rsid w:val="00A44D55"/>
    <w:rsid w:val="00A45B58"/>
    <w:rsid w:val="00A5117A"/>
    <w:rsid w:val="00A5279D"/>
    <w:rsid w:val="00A6417D"/>
    <w:rsid w:val="00A7077A"/>
    <w:rsid w:val="00A73B95"/>
    <w:rsid w:val="00A77CEA"/>
    <w:rsid w:val="00A816FF"/>
    <w:rsid w:val="00A86633"/>
    <w:rsid w:val="00A901B2"/>
    <w:rsid w:val="00A943A9"/>
    <w:rsid w:val="00A97781"/>
    <w:rsid w:val="00A977C9"/>
    <w:rsid w:val="00AA00E8"/>
    <w:rsid w:val="00AA3446"/>
    <w:rsid w:val="00AB500D"/>
    <w:rsid w:val="00AB638B"/>
    <w:rsid w:val="00AB6DD3"/>
    <w:rsid w:val="00AC2076"/>
    <w:rsid w:val="00AC4C84"/>
    <w:rsid w:val="00AC6E0A"/>
    <w:rsid w:val="00AC7E12"/>
    <w:rsid w:val="00AC7E97"/>
    <w:rsid w:val="00AD29B4"/>
    <w:rsid w:val="00AE3678"/>
    <w:rsid w:val="00AE6BC2"/>
    <w:rsid w:val="00AF1A84"/>
    <w:rsid w:val="00AF437A"/>
    <w:rsid w:val="00AF73B6"/>
    <w:rsid w:val="00AF7507"/>
    <w:rsid w:val="00B00592"/>
    <w:rsid w:val="00B037DB"/>
    <w:rsid w:val="00B03E98"/>
    <w:rsid w:val="00B044F8"/>
    <w:rsid w:val="00B06D1A"/>
    <w:rsid w:val="00B1067A"/>
    <w:rsid w:val="00B110B7"/>
    <w:rsid w:val="00B1117A"/>
    <w:rsid w:val="00B37C5A"/>
    <w:rsid w:val="00B45B9D"/>
    <w:rsid w:val="00B56684"/>
    <w:rsid w:val="00B57ECD"/>
    <w:rsid w:val="00B64097"/>
    <w:rsid w:val="00B66568"/>
    <w:rsid w:val="00B95480"/>
    <w:rsid w:val="00BC7012"/>
    <w:rsid w:val="00BC735B"/>
    <w:rsid w:val="00BD3F26"/>
    <w:rsid w:val="00BE02CD"/>
    <w:rsid w:val="00BE1768"/>
    <w:rsid w:val="00BE6EE3"/>
    <w:rsid w:val="00BE784C"/>
    <w:rsid w:val="00BF30D9"/>
    <w:rsid w:val="00BF327A"/>
    <w:rsid w:val="00BF608E"/>
    <w:rsid w:val="00C076AB"/>
    <w:rsid w:val="00C2656F"/>
    <w:rsid w:val="00C30002"/>
    <w:rsid w:val="00C3033D"/>
    <w:rsid w:val="00C3475D"/>
    <w:rsid w:val="00C40F11"/>
    <w:rsid w:val="00C471D2"/>
    <w:rsid w:val="00C54C08"/>
    <w:rsid w:val="00C62C6B"/>
    <w:rsid w:val="00C72D40"/>
    <w:rsid w:val="00C8389F"/>
    <w:rsid w:val="00C843F5"/>
    <w:rsid w:val="00C9264D"/>
    <w:rsid w:val="00C9462B"/>
    <w:rsid w:val="00C95D12"/>
    <w:rsid w:val="00C96EB3"/>
    <w:rsid w:val="00C97D8F"/>
    <w:rsid w:val="00CA3027"/>
    <w:rsid w:val="00CA3EC7"/>
    <w:rsid w:val="00CA46BC"/>
    <w:rsid w:val="00CB0AE9"/>
    <w:rsid w:val="00CB2B04"/>
    <w:rsid w:val="00CB6EB6"/>
    <w:rsid w:val="00CB77AD"/>
    <w:rsid w:val="00CC2549"/>
    <w:rsid w:val="00CC4A53"/>
    <w:rsid w:val="00CC5160"/>
    <w:rsid w:val="00CD02D8"/>
    <w:rsid w:val="00CD17F3"/>
    <w:rsid w:val="00CE0F8C"/>
    <w:rsid w:val="00CE11E9"/>
    <w:rsid w:val="00CE4590"/>
    <w:rsid w:val="00CE771F"/>
    <w:rsid w:val="00CE77C1"/>
    <w:rsid w:val="00CF1513"/>
    <w:rsid w:val="00D005F9"/>
    <w:rsid w:val="00D14CDE"/>
    <w:rsid w:val="00D20357"/>
    <w:rsid w:val="00D23790"/>
    <w:rsid w:val="00D24A48"/>
    <w:rsid w:val="00D327E1"/>
    <w:rsid w:val="00D41EFD"/>
    <w:rsid w:val="00D43237"/>
    <w:rsid w:val="00D53049"/>
    <w:rsid w:val="00D56388"/>
    <w:rsid w:val="00D5682C"/>
    <w:rsid w:val="00D60CEA"/>
    <w:rsid w:val="00D63820"/>
    <w:rsid w:val="00D70FFA"/>
    <w:rsid w:val="00D808F4"/>
    <w:rsid w:val="00D81A2E"/>
    <w:rsid w:val="00D82CE4"/>
    <w:rsid w:val="00D86995"/>
    <w:rsid w:val="00DA0C53"/>
    <w:rsid w:val="00DA4202"/>
    <w:rsid w:val="00DA59B3"/>
    <w:rsid w:val="00DB386C"/>
    <w:rsid w:val="00DB7AF8"/>
    <w:rsid w:val="00DC6BE7"/>
    <w:rsid w:val="00DD3598"/>
    <w:rsid w:val="00DD35E6"/>
    <w:rsid w:val="00DD70AA"/>
    <w:rsid w:val="00DE14A6"/>
    <w:rsid w:val="00DE17F7"/>
    <w:rsid w:val="00E01E2F"/>
    <w:rsid w:val="00E05843"/>
    <w:rsid w:val="00E06D3D"/>
    <w:rsid w:val="00E06F8C"/>
    <w:rsid w:val="00E1710F"/>
    <w:rsid w:val="00E30601"/>
    <w:rsid w:val="00E30A9A"/>
    <w:rsid w:val="00E549C6"/>
    <w:rsid w:val="00E62C34"/>
    <w:rsid w:val="00E66204"/>
    <w:rsid w:val="00E72CD9"/>
    <w:rsid w:val="00E73A16"/>
    <w:rsid w:val="00E74C5A"/>
    <w:rsid w:val="00E76BB6"/>
    <w:rsid w:val="00E825B6"/>
    <w:rsid w:val="00E930DA"/>
    <w:rsid w:val="00E94670"/>
    <w:rsid w:val="00E970FA"/>
    <w:rsid w:val="00EB5637"/>
    <w:rsid w:val="00EC29B3"/>
    <w:rsid w:val="00EC5EAF"/>
    <w:rsid w:val="00ED33DB"/>
    <w:rsid w:val="00ED3DC6"/>
    <w:rsid w:val="00ED76B8"/>
    <w:rsid w:val="00EE7AE3"/>
    <w:rsid w:val="00EF0A88"/>
    <w:rsid w:val="00EF4C8C"/>
    <w:rsid w:val="00EF7280"/>
    <w:rsid w:val="00F01928"/>
    <w:rsid w:val="00F02262"/>
    <w:rsid w:val="00F04854"/>
    <w:rsid w:val="00F15544"/>
    <w:rsid w:val="00F15AB2"/>
    <w:rsid w:val="00F2426B"/>
    <w:rsid w:val="00F26587"/>
    <w:rsid w:val="00F300F6"/>
    <w:rsid w:val="00F34126"/>
    <w:rsid w:val="00F3517E"/>
    <w:rsid w:val="00F35828"/>
    <w:rsid w:val="00F35EA5"/>
    <w:rsid w:val="00F44BE9"/>
    <w:rsid w:val="00F52AC6"/>
    <w:rsid w:val="00F5684E"/>
    <w:rsid w:val="00F61E09"/>
    <w:rsid w:val="00F73112"/>
    <w:rsid w:val="00F74429"/>
    <w:rsid w:val="00F8398F"/>
    <w:rsid w:val="00F8658E"/>
    <w:rsid w:val="00F9666B"/>
    <w:rsid w:val="00FA0087"/>
    <w:rsid w:val="00FA2C26"/>
    <w:rsid w:val="00FA5226"/>
    <w:rsid w:val="00FA72BA"/>
    <w:rsid w:val="00FB188B"/>
    <w:rsid w:val="00FC56E7"/>
    <w:rsid w:val="00FD07C4"/>
    <w:rsid w:val="00FD6CE1"/>
    <w:rsid w:val="00FE0D2E"/>
    <w:rsid w:val="00FE5AA1"/>
    <w:rsid w:val="00FF3C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8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53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483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448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7F534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8</TotalTime>
  <Pages>9</Pages>
  <Words>2493</Words>
  <Characters>14216</Characters>
  <Application>Microsoft Office Word</Application>
  <DocSecurity>0</DocSecurity>
  <Lines>118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6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-3, A.C. de</dc:creator>
  <cp:lastModifiedBy>ekong</cp:lastModifiedBy>
  <cp:revision>22</cp:revision>
  <dcterms:created xsi:type="dcterms:W3CDTF">2016-01-27T09:30:00Z</dcterms:created>
  <dcterms:modified xsi:type="dcterms:W3CDTF">2016-11-30T21:36:00Z</dcterms:modified>
</cp:coreProperties>
</file>